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7C741" w14:textId="77777777" w:rsidR="003A6AA1" w:rsidRDefault="00164602" w:rsidP="00183802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At what university did you study/are you studying?</w:t>
      </w:r>
    </w:p>
    <w:p w14:paraId="53E3B7BE" w14:textId="77777777" w:rsidR="00183802" w:rsidRDefault="00183802" w:rsidP="00183802">
      <w:pPr>
        <w:pStyle w:val="Paragrafoelenco"/>
        <w:rPr>
          <w:lang w:val="en-US"/>
        </w:rPr>
      </w:pPr>
      <w:r>
        <w:rPr>
          <w:lang w:val="en-US"/>
        </w:rPr>
        <w:t>__________________________</w:t>
      </w:r>
    </w:p>
    <w:p w14:paraId="620CD787" w14:textId="77777777" w:rsidR="00183802" w:rsidRDefault="00183802" w:rsidP="00183802">
      <w:pPr>
        <w:pStyle w:val="Paragrafoelenco"/>
        <w:rPr>
          <w:lang w:val="en-US"/>
        </w:rPr>
      </w:pPr>
    </w:p>
    <w:p w14:paraId="21B543BD" w14:textId="77777777" w:rsidR="00183802" w:rsidRDefault="00171AD5" w:rsidP="00183802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year are you enrolled in</w:t>
      </w:r>
      <w:r w:rsidR="00183802">
        <w:rPr>
          <w:lang w:val="en-US"/>
        </w:rPr>
        <w:t>?</w:t>
      </w:r>
    </w:p>
    <w:p w14:paraId="41F48081" w14:textId="77777777" w:rsidR="00183802" w:rsidRDefault="00183802" w:rsidP="00183802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1</w:t>
      </w:r>
    </w:p>
    <w:p w14:paraId="5BF29C58" w14:textId="77777777" w:rsidR="00183802" w:rsidRDefault="00183802" w:rsidP="00183802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2</w:t>
      </w:r>
    </w:p>
    <w:p w14:paraId="0564C0C0" w14:textId="77777777" w:rsidR="00183802" w:rsidRDefault="00183802" w:rsidP="00183802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3</w:t>
      </w:r>
    </w:p>
    <w:p w14:paraId="054344FE" w14:textId="3101E4BC" w:rsidR="00183802" w:rsidRDefault="00183802" w:rsidP="00183802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4</w:t>
      </w:r>
    </w:p>
    <w:p w14:paraId="30B0D27F" w14:textId="5E944E78" w:rsidR="001A6E77" w:rsidRDefault="001A6E77" w:rsidP="00183802">
      <w:pPr>
        <w:pStyle w:val="Paragrafoelenco"/>
        <w:numPr>
          <w:ilvl w:val="1"/>
          <w:numId w:val="1"/>
        </w:numPr>
        <w:rPr>
          <w:lang w:val="en-US"/>
        </w:rPr>
      </w:pPr>
      <w:r w:rsidRPr="001A6E77">
        <w:rPr>
          <w:lang w:val="en-US"/>
        </w:rPr>
        <w:t xml:space="preserve">I completed a specialty track medical residency and was awarded a license to practice as a nephrologist within the last </w:t>
      </w:r>
      <w:r w:rsidR="001858E6">
        <w:rPr>
          <w:lang w:val="en-US"/>
        </w:rPr>
        <w:t xml:space="preserve">2 </w:t>
      </w:r>
      <w:proofErr w:type="gramStart"/>
      <w:r w:rsidR="001858E6">
        <w:rPr>
          <w:lang w:val="en-US"/>
        </w:rPr>
        <w:t>years</w:t>
      </w:r>
      <w:proofErr w:type="gramEnd"/>
    </w:p>
    <w:p w14:paraId="0E513E40" w14:textId="77777777" w:rsidR="00183802" w:rsidRDefault="00183802" w:rsidP="00183802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Sex</w:t>
      </w:r>
    </w:p>
    <w:p w14:paraId="5DCDD991" w14:textId="77777777" w:rsidR="00183802" w:rsidRDefault="00183802" w:rsidP="00183802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Male</w:t>
      </w:r>
    </w:p>
    <w:p w14:paraId="3D207D7C" w14:textId="77777777" w:rsidR="00183802" w:rsidRDefault="00183802" w:rsidP="00183802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Female</w:t>
      </w:r>
    </w:p>
    <w:p w14:paraId="227ACC20" w14:textId="77777777" w:rsidR="00183802" w:rsidRDefault="00164602" w:rsidP="00183802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as your undergraduate thesis on a topic related to </w:t>
      </w:r>
      <w:r w:rsidR="00BF7469">
        <w:rPr>
          <w:lang w:val="en-US"/>
        </w:rPr>
        <w:t>nephrology</w:t>
      </w:r>
      <w:r w:rsidR="00183802" w:rsidRPr="00183802">
        <w:rPr>
          <w:lang w:val="en-US"/>
        </w:rPr>
        <w:t>?</w:t>
      </w:r>
    </w:p>
    <w:p w14:paraId="5BF5A571" w14:textId="77777777" w:rsidR="00183802" w:rsidRDefault="00183802" w:rsidP="00183802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 w14:paraId="79D8B444" w14:textId="77777777" w:rsidR="00183802" w:rsidRDefault="00183802" w:rsidP="00183802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14:paraId="09889B34" w14:textId="77777777" w:rsidR="00183802" w:rsidRDefault="00164602" w:rsidP="00183802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Why did y</w:t>
      </w:r>
      <w:r w:rsidR="00183802" w:rsidRPr="00183802">
        <w:rPr>
          <w:lang w:val="en-US"/>
        </w:rPr>
        <w:t xml:space="preserve">ou </w:t>
      </w:r>
      <w:r>
        <w:rPr>
          <w:lang w:val="en-US"/>
        </w:rPr>
        <w:t>decide</w:t>
      </w:r>
      <w:r w:rsidR="00183802" w:rsidRPr="00183802">
        <w:rPr>
          <w:lang w:val="en-US"/>
        </w:rPr>
        <w:t xml:space="preserve"> to </w:t>
      </w:r>
      <w:r>
        <w:rPr>
          <w:lang w:val="en-US"/>
        </w:rPr>
        <w:t xml:space="preserve">specialize </w:t>
      </w:r>
      <w:proofErr w:type="gramStart"/>
      <w:r>
        <w:rPr>
          <w:lang w:val="en-US"/>
        </w:rPr>
        <w:t xml:space="preserve">in </w:t>
      </w:r>
      <w:r w:rsidR="00183802" w:rsidRPr="00183802">
        <w:rPr>
          <w:lang w:val="en-US"/>
        </w:rPr>
        <w:t xml:space="preserve"> </w:t>
      </w:r>
      <w:r>
        <w:rPr>
          <w:lang w:val="en-US"/>
        </w:rPr>
        <w:t>n</w:t>
      </w:r>
      <w:r w:rsidR="00183802" w:rsidRPr="00183802">
        <w:rPr>
          <w:lang w:val="en-US"/>
        </w:rPr>
        <w:t>ephrology</w:t>
      </w:r>
      <w:proofErr w:type="gramEnd"/>
      <w:r>
        <w:rPr>
          <w:lang w:val="en-US"/>
        </w:rPr>
        <w:t>? (select only one reason)</w:t>
      </w:r>
    </w:p>
    <w:p w14:paraId="58B6CF2A" w14:textId="77777777" w:rsidR="00183802" w:rsidRDefault="00164602" w:rsidP="00183802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My undergraduate thesis was on </w:t>
      </w:r>
      <w:r w:rsidR="00183802">
        <w:rPr>
          <w:lang w:val="en-US"/>
        </w:rPr>
        <w:t>nephrology</w:t>
      </w:r>
      <w:r>
        <w:rPr>
          <w:lang w:val="en-US"/>
        </w:rPr>
        <w:t>.</w:t>
      </w:r>
    </w:p>
    <w:p w14:paraId="78365DB7" w14:textId="77777777" w:rsidR="00183802" w:rsidRDefault="00164602" w:rsidP="00183802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My undergraduate </w:t>
      </w:r>
      <w:r w:rsidR="00183802" w:rsidRPr="00183802">
        <w:rPr>
          <w:lang w:val="en-US"/>
        </w:rPr>
        <w:t xml:space="preserve">thesis </w:t>
      </w:r>
      <w:r>
        <w:rPr>
          <w:lang w:val="en-US"/>
        </w:rPr>
        <w:t xml:space="preserve">was not on </w:t>
      </w:r>
      <w:proofErr w:type="gramStart"/>
      <w:r>
        <w:rPr>
          <w:lang w:val="en-US"/>
        </w:rPr>
        <w:t>nephrology</w:t>
      </w:r>
      <w:proofErr w:type="gramEnd"/>
      <w:r>
        <w:rPr>
          <w:lang w:val="en-US"/>
        </w:rPr>
        <w:t xml:space="preserve"> but I thought nephrology would be interesting.</w:t>
      </w:r>
    </w:p>
    <w:p w14:paraId="58B61F0E" w14:textId="77777777" w:rsidR="00183802" w:rsidRDefault="00183802" w:rsidP="00183802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It was</w:t>
      </w:r>
      <w:r w:rsidR="00164602">
        <w:rPr>
          <w:lang w:val="en-US"/>
        </w:rPr>
        <w:t xml:space="preserve"> </w:t>
      </w:r>
      <w:r w:rsidR="00843583">
        <w:rPr>
          <w:lang w:val="en-US"/>
        </w:rPr>
        <w:t xml:space="preserve">the </w:t>
      </w:r>
      <w:r w:rsidR="00164602">
        <w:rPr>
          <w:lang w:val="en-US"/>
        </w:rPr>
        <w:t>bes</w:t>
      </w:r>
      <w:r w:rsidR="00843583">
        <w:rPr>
          <w:lang w:val="en-US"/>
        </w:rPr>
        <w:t>t option available at</w:t>
      </w:r>
      <w:r w:rsidR="00164602">
        <w:rPr>
          <w:lang w:val="en-US"/>
        </w:rPr>
        <w:t xml:space="preserve"> the entrance examination.</w:t>
      </w:r>
    </w:p>
    <w:p w14:paraId="5DD23360" w14:textId="77777777" w:rsidR="00183802" w:rsidRDefault="00164602" w:rsidP="00183802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did you rank nephrology among</w:t>
      </w:r>
      <w:r w:rsidR="00B4399E" w:rsidRPr="00B4399E">
        <w:rPr>
          <w:lang w:val="en-US"/>
        </w:rPr>
        <w:t xml:space="preserve"> your choices?</w:t>
      </w:r>
    </w:p>
    <w:p w14:paraId="6409DB2A" w14:textId="77777777" w:rsidR="00B4399E" w:rsidRDefault="00B4399E" w:rsidP="00B4399E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First </w:t>
      </w:r>
    </w:p>
    <w:p w14:paraId="6929CCAC" w14:textId="77777777" w:rsidR="00B4399E" w:rsidRDefault="00B4399E" w:rsidP="00B4399E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Second</w:t>
      </w:r>
    </w:p>
    <w:p w14:paraId="039DCA57" w14:textId="77777777" w:rsidR="00B4399E" w:rsidRDefault="00B4399E" w:rsidP="00B4399E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Third</w:t>
      </w:r>
    </w:p>
    <w:p w14:paraId="576815A4" w14:textId="77777777" w:rsidR="00B4399E" w:rsidRDefault="00164602" w:rsidP="00B4399E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Fourth or lower</w:t>
      </w:r>
    </w:p>
    <w:p w14:paraId="4F130A98" w14:textId="77777777" w:rsidR="00B4399E" w:rsidRDefault="00B4399E" w:rsidP="00B4399E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f </w:t>
      </w:r>
      <w:r w:rsidR="00BF7469">
        <w:rPr>
          <w:lang w:val="en-US"/>
        </w:rPr>
        <w:t>nephrology</w:t>
      </w:r>
      <w:r>
        <w:rPr>
          <w:lang w:val="en-US"/>
        </w:rPr>
        <w:t xml:space="preserve"> was not </w:t>
      </w:r>
      <w:r w:rsidR="00843583">
        <w:rPr>
          <w:lang w:val="en-US"/>
        </w:rPr>
        <w:t>your</w:t>
      </w:r>
      <w:r>
        <w:rPr>
          <w:lang w:val="en-US"/>
        </w:rPr>
        <w:t xml:space="preserve"> first or second choice, why</w:t>
      </w:r>
      <w:r w:rsidR="00164602">
        <w:rPr>
          <w:lang w:val="en-US"/>
        </w:rPr>
        <w:t xml:space="preserve"> not</w:t>
      </w:r>
      <w:r>
        <w:rPr>
          <w:lang w:val="en-US"/>
        </w:rPr>
        <w:t>?</w:t>
      </w:r>
      <w:r w:rsidR="00204E54">
        <w:rPr>
          <w:lang w:val="en-US"/>
        </w:rPr>
        <w:t xml:space="preserve"> (select only one reason)</w:t>
      </w:r>
    </w:p>
    <w:p w14:paraId="288A5724" w14:textId="77777777" w:rsidR="00B4399E" w:rsidRDefault="00164602" w:rsidP="00B4399E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I thought it would be t</w:t>
      </w:r>
      <w:r w:rsidR="00B4399E">
        <w:rPr>
          <w:lang w:val="en-US"/>
        </w:rPr>
        <w:t>oo complex</w:t>
      </w:r>
      <w:r w:rsidR="00EB2C65">
        <w:rPr>
          <w:lang w:val="en-US"/>
        </w:rPr>
        <w:t>.</w:t>
      </w:r>
    </w:p>
    <w:p w14:paraId="5E3DC576" w14:textId="77777777" w:rsidR="00B4399E" w:rsidRDefault="00204E54" w:rsidP="00B4399E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I thought that my salary as a nephrologist would be low.</w:t>
      </w:r>
    </w:p>
    <w:p w14:paraId="02CD215A" w14:textId="77777777" w:rsidR="00B4399E" w:rsidRDefault="00204E54" w:rsidP="00B4399E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I thought it would</w:t>
      </w:r>
      <w:r w:rsidR="00843583">
        <w:rPr>
          <w:lang w:val="en-US"/>
        </w:rPr>
        <w:t xml:space="preserve"> be difficult to find work</w:t>
      </w:r>
      <w:r>
        <w:rPr>
          <w:lang w:val="en-US"/>
        </w:rPr>
        <w:t>.</w:t>
      </w:r>
    </w:p>
    <w:p w14:paraId="1285393D" w14:textId="77777777" w:rsidR="00B4399E" w:rsidRDefault="00204E54" w:rsidP="00B4399E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Nephrology was n</w:t>
      </w:r>
      <w:r w:rsidR="00B4399E">
        <w:rPr>
          <w:lang w:val="en-US"/>
        </w:rPr>
        <w:t xml:space="preserve">ot sufficiently discussed during </w:t>
      </w:r>
      <w:r>
        <w:rPr>
          <w:lang w:val="en-US"/>
        </w:rPr>
        <w:t>m</w:t>
      </w:r>
      <w:r w:rsidR="00B4399E">
        <w:rPr>
          <w:lang w:val="en-US"/>
        </w:rPr>
        <w:t xml:space="preserve">edical </w:t>
      </w:r>
      <w:proofErr w:type="gramStart"/>
      <w:r>
        <w:rPr>
          <w:lang w:val="en-US"/>
        </w:rPr>
        <w:t>s</w:t>
      </w:r>
      <w:r w:rsidR="00B4399E">
        <w:rPr>
          <w:lang w:val="en-US"/>
        </w:rPr>
        <w:t>chool</w:t>
      </w:r>
      <w:proofErr w:type="gramEnd"/>
      <w:r>
        <w:rPr>
          <w:lang w:val="en-US"/>
        </w:rPr>
        <w:t xml:space="preserve"> so I did not have a clear idea of what working as a nephrologist entails.</w:t>
      </w:r>
    </w:p>
    <w:p w14:paraId="1BF18DD7" w14:textId="77777777" w:rsidR="00B4399E" w:rsidRDefault="00B4399E" w:rsidP="00B4399E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Other</w:t>
      </w:r>
      <w:r w:rsidR="00204E54">
        <w:rPr>
          <w:lang w:val="en-US"/>
        </w:rPr>
        <w:t xml:space="preserve"> reason (please specify)</w:t>
      </w:r>
    </w:p>
    <w:p w14:paraId="1CDB2FD3" w14:textId="77777777" w:rsidR="00B4399E" w:rsidRDefault="00B4399E" w:rsidP="00B4399E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w</w:t>
      </w:r>
      <w:r w:rsidR="00204E54">
        <w:rPr>
          <w:lang w:val="en-US"/>
        </w:rPr>
        <w:t>as n</w:t>
      </w:r>
      <w:r>
        <w:rPr>
          <w:lang w:val="en-US"/>
        </w:rPr>
        <w:t xml:space="preserve">ephrology </w:t>
      </w:r>
      <w:r w:rsidR="00204E54">
        <w:rPr>
          <w:lang w:val="en-US"/>
        </w:rPr>
        <w:t>taught at the medical school you attended</w:t>
      </w:r>
      <w:r>
        <w:rPr>
          <w:lang w:val="en-US"/>
        </w:rPr>
        <w:t>?</w:t>
      </w:r>
    </w:p>
    <w:p w14:paraId="1FC66667" w14:textId="77777777" w:rsidR="00B4399E" w:rsidRDefault="00B4399E" w:rsidP="00B4399E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L</w:t>
      </w:r>
      <w:r w:rsidR="00204E54">
        <w:rPr>
          <w:lang w:val="en-US"/>
        </w:rPr>
        <w:t xml:space="preserve">ectures </w:t>
      </w:r>
    </w:p>
    <w:p w14:paraId="19535277" w14:textId="77777777" w:rsidR="00B4399E" w:rsidRDefault="00B4399E" w:rsidP="00B4399E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Le</w:t>
      </w:r>
      <w:r w:rsidR="00204E54">
        <w:rPr>
          <w:lang w:val="en-US"/>
        </w:rPr>
        <w:t>ctures</w:t>
      </w:r>
      <w:r>
        <w:rPr>
          <w:lang w:val="en-US"/>
        </w:rPr>
        <w:t xml:space="preserve"> +</w:t>
      </w:r>
      <w:r w:rsidR="00C5478C">
        <w:rPr>
          <w:lang w:val="en-US"/>
        </w:rPr>
        <w:t xml:space="preserve"> compulsory</w:t>
      </w:r>
      <w:r>
        <w:rPr>
          <w:lang w:val="en-US"/>
        </w:rPr>
        <w:t xml:space="preserve"> internship</w:t>
      </w:r>
    </w:p>
    <w:p w14:paraId="2C8F58ED" w14:textId="77777777" w:rsidR="00B4399E" w:rsidRDefault="00B4399E" w:rsidP="00B4399E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Le</w:t>
      </w:r>
      <w:r w:rsidR="00204E54">
        <w:rPr>
          <w:lang w:val="en-US"/>
        </w:rPr>
        <w:t>ct</w:t>
      </w:r>
      <w:r w:rsidR="00204E54" w:rsidRPr="006536CC">
        <w:rPr>
          <w:lang w:val="en-US"/>
        </w:rPr>
        <w:t>ure</w:t>
      </w:r>
      <w:del w:id="0" w:author="Adolfo Perrotta [2]" w:date="2023-11-03T10:59:00Z">
        <w:r w:rsidR="00204E54" w:rsidRPr="00487FF6" w:rsidDel="005729A1">
          <w:rPr>
            <w:lang w:val="en-US"/>
          </w:rPr>
          <w:delText>s</w:delText>
        </w:r>
      </w:del>
      <w:r w:rsidRPr="006536CC">
        <w:rPr>
          <w:lang w:val="en-US"/>
        </w:rPr>
        <w:t>s</w:t>
      </w:r>
      <w:r>
        <w:rPr>
          <w:lang w:val="en-US"/>
        </w:rPr>
        <w:t xml:space="preserve"> + </w:t>
      </w:r>
      <w:r w:rsidR="00204E54">
        <w:rPr>
          <w:lang w:val="en-US"/>
        </w:rPr>
        <w:t xml:space="preserve">discussions of </w:t>
      </w:r>
      <w:r>
        <w:rPr>
          <w:lang w:val="en-US"/>
        </w:rPr>
        <w:t>clinical case</w:t>
      </w:r>
      <w:r w:rsidR="00204E54">
        <w:rPr>
          <w:lang w:val="en-US"/>
        </w:rPr>
        <w:t>s</w:t>
      </w:r>
    </w:p>
    <w:p w14:paraId="125350B2" w14:textId="77777777" w:rsidR="00C5478C" w:rsidRDefault="00C5478C" w:rsidP="00C5478C">
      <w:pPr>
        <w:pStyle w:val="Paragrafoelenco"/>
        <w:numPr>
          <w:ilvl w:val="1"/>
          <w:numId w:val="1"/>
        </w:numPr>
        <w:rPr>
          <w:lang w:val="en-US"/>
        </w:rPr>
      </w:pPr>
      <w:proofErr w:type="gramStart"/>
      <w:r>
        <w:rPr>
          <w:lang w:val="en-US"/>
        </w:rPr>
        <w:t>L</w:t>
      </w:r>
      <w:r w:rsidR="00204E54">
        <w:rPr>
          <w:lang w:val="en-US"/>
        </w:rPr>
        <w:t xml:space="preserve">ectures </w:t>
      </w:r>
      <w:r>
        <w:rPr>
          <w:lang w:val="en-US"/>
        </w:rPr>
        <w:t xml:space="preserve"> +</w:t>
      </w:r>
      <w:proofErr w:type="gramEnd"/>
      <w:r>
        <w:rPr>
          <w:lang w:val="en-US"/>
        </w:rPr>
        <w:t xml:space="preserve"> optional internship</w:t>
      </w:r>
    </w:p>
    <w:p w14:paraId="214B72EA" w14:textId="77777777" w:rsidR="00B4399E" w:rsidRDefault="00C5478C" w:rsidP="00C5478C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Wh</w:t>
      </w:r>
      <w:r w:rsidR="00204E54">
        <w:rPr>
          <w:lang w:val="en-US"/>
        </w:rPr>
        <w:t xml:space="preserve">at </w:t>
      </w:r>
      <w:proofErr w:type="gramStart"/>
      <w:r w:rsidR="00204E54">
        <w:rPr>
          <w:lang w:val="en-US"/>
        </w:rPr>
        <w:t xml:space="preserve">determined </w:t>
      </w:r>
      <w:r>
        <w:rPr>
          <w:lang w:val="en-US"/>
        </w:rPr>
        <w:t xml:space="preserve"> your</w:t>
      </w:r>
      <w:proofErr w:type="gramEnd"/>
      <w:r w:rsidR="00BF7469">
        <w:rPr>
          <w:lang w:val="en-US"/>
        </w:rPr>
        <w:t xml:space="preserve"> </w:t>
      </w:r>
      <w:r w:rsidR="00DB54EC">
        <w:rPr>
          <w:lang w:val="en-US"/>
        </w:rPr>
        <w:t>choice of</w:t>
      </w:r>
      <w:r w:rsidR="00BF7469">
        <w:rPr>
          <w:lang w:val="en-US"/>
        </w:rPr>
        <w:t xml:space="preserve"> nephrology school</w:t>
      </w:r>
      <w:r>
        <w:rPr>
          <w:lang w:val="en-US"/>
        </w:rPr>
        <w:t>?</w:t>
      </w:r>
    </w:p>
    <w:p w14:paraId="668441F6" w14:textId="77777777" w:rsidR="00C5478C" w:rsidRDefault="00BF7469" w:rsidP="00C5478C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The </w:t>
      </w:r>
      <w:r w:rsidR="00171AD5">
        <w:rPr>
          <w:lang w:val="en-US"/>
        </w:rPr>
        <w:t>scho</w:t>
      </w:r>
      <w:r>
        <w:rPr>
          <w:lang w:val="en-US"/>
        </w:rPr>
        <w:t>ol</w:t>
      </w:r>
      <w:r w:rsidR="00DB54EC">
        <w:rPr>
          <w:lang w:val="en-US"/>
        </w:rPr>
        <w:t>’s location</w:t>
      </w:r>
      <w:r w:rsidR="00DF1282">
        <w:rPr>
          <w:lang w:val="en-US"/>
        </w:rPr>
        <w:t>.</w:t>
      </w:r>
    </w:p>
    <w:p w14:paraId="7AE37B17" w14:textId="77777777" w:rsidR="00C5478C" w:rsidRDefault="00BF7469" w:rsidP="00C5478C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The school</w:t>
      </w:r>
      <w:r w:rsidR="00DB54EC">
        <w:rPr>
          <w:lang w:val="en-US"/>
        </w:rPr>
        <w:t xml:space="preserve"> has a good reputation. I thought the academic level would be good.</w:t>
      </w:r>
    </w:p>
    <w:p w14:paraId="03F623CF" w14:textId="77777777" w:rsidR="00C5478C" w:rsidRDefault="00C5478C" w:rsidP="00C5478C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It was the only </w:t>
      </w:r>
      <w:r w:rsidR="00DB54EC">
        <w:rPr>
          <w:lang w:val="en-US"/>
        </w:rPr>
        <w:t>option available based on my</w:t>
      </w:r>
      <w:r w:rsidR="00037639">
        <w:rPr>
          <w:lang w:val="en-US"/>
        </w:rPr>
        <w:t xml:space="preserve"> results on the entrance examin</w:t>
      </w:r>
      <w:r w:rsidR="00DB54EC">
        <w:rPr>
          <w:lang w:val="en-US"/>
        </w:rPr>
        <w:t>ation.</w:t>
      </w:r>
    </w:p>
    <w:p w14:paraId="14C878D2" w14:textId="77777777" w:rsidR="000C5900" w:rsidRPr="00DF1282" w:rsidRDefault="000C5900" w:rsidP="00DF1282">
      <w:pPr>
        <w:pStyle w:val="Paragrafoelenco"/>
        <w:numPr>
          <w:ilvl w:val="0"/>
          <w:numId w:val="1"/>
        </w:numPr>
        <w:rPr>
          <w:lang w:val="en-US"/>
        </w:rPr>
      </w:pPr>
      <w:r w:rsidRPr="000C5900">
        <w:rPr>
          <w:lang w:val="en-US"/>
        </w:rPr>
        <w:t xml:space="preserve">What do you </w:t>
      </w:r>
      <w:proofErr w:type="gramStart"/>
      <w:r w:rsidRPr="000C5900">
        <w:rPr>
          <w:lang w:val="en-US"/>
        </w:rPr>
        <w:t xml:space="preserve">think </w:t>
      </w:r>
      <w:r w:rsidR="00DF1282">
        <w:rPr>
          <w:lang w:val="en-US"/>
        </w:rPr>
        <w:t xml:space="preserve"> are</w:t>
      </w:r>
      <w:proofErr w:type="gramEnd"/>
      <w:r w:rsidR="00171AD5">
        <w:rPr>
          <w:lang w:val="en-US"/>
        </w:rPr>
        <w:t xml:space="preserve"> </w:t>
      </w:r>
      <w:r w:rsidRPr="00DF1282">
        <w:rPr>
          <w:lang w:val="en-US"/>
        </w:rPr>
        <w:t>the m</w:t>
      </w:r>
      <w:r w:rsidR="00DF1282" w:rsidRPr="00DF1282">
        <w:rPr>
          <w:lang w:val="en-US"/>
        </w:rPr>
        <w:t xml:space="preserve">ost important aspects </w:t>
      </w:r>
      <w:r w:rsidRPr="00DF1282">
        <w:rPr>
          <w:lang w:val="en-US"/>
        </w:rPr>
        <w:t xml:space="preserve"> </w:t>
      </w:r>
      <w:r w:rsidR="00DB54EC" w:rsidRPr="00DF1282">
        <w:rPr>
          <w:lang w:val="en-US"/>
        </w:rPr>
        <w:t xml:space="preserve">of a nephrology residency program </w:t>
      </w:r>
      <w:r w:rsidR="00F715DD">
        <w:rPr>
          <w:lang w:val="en-US"/>
        </w:rPr>
        <w:t xml:space="preserve">? (more than one alternative </w:t>
      </w:r>
      <w:proofErr w:type="gramStart"/>
      <w:r w:rsidR="00F715DD">
        <w:rPr>
          <w:lang w:val="en-US"/>
        </w:rPr>
        <w:t>is  possible</w:t>
      </w:r>
      <w:proofErr w:type="gramEnd"/>
      <w:r w:rsidR="00F715DD">
        <w:rPr>
          <w:lang w:val="en-US"/>
        </w:rPr>
        <w:t>)</w:t>
      </w:r>
    </w:p>
    <w:p w14:paraId="69CFC1BD" w14:textId="77777777" w:rsidR="000C5900" w:rsidRPr="00A71F6A" w:rsidRDefault="00DF1282" w:rsidP="00A71F6A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Enabling</w:t>
      </w:r>
      <w:r w:rsidR="00A71F6A">
        <w:rPr>
          <w:lang w:val="en-US"/>
        </w:rPr>
        <w:t xml:space="preserve"> the student to </w:t>
      </w:r>
      <w:proofErr w:type="gramStart"/>
      <w:r w:rsidR="00A71F6A">
        <w:rPr>
          <w:lang w:val="en-US"/>
        </w:rPr>
        <w:t>develop</w:t>
      </w:r>
      <w:r w:rsidR="00DB54EC">
        <w:rPr>
          <w:lang w:val="en-US"/>
        </w:rPr>
        <w:t xml:space="preserve">  </w:t>
      </w:r>
      <w:r w:rsidR="000C5900">
        <w:rPr>
          <w:lang w:val="en-US"/>
        </w:rPr>
        <w:t>skills</w:t>
      </w:r>
      <w:proofErr w:type="gramEnd"/>
      <w:r w:rsidR="000C5900">
        <w:rPr>
          <w:lang w:val="en-US"/>
        </w:rPr>
        <w:t xml:space="preserve"> </w:t>
      </w:r>
      <w:r w:rsidR="00A71F6A">
        <w:rPr>
          <w:lang w:val="en-US"/>
        </w:rPr>
        <w:t>and acquire knowledge in all branche</w:t>
      </w:r>
      <w:r w:rsidR="00DB54EC" w:rsidRPr="00A71F6A">
        <w:rPr>
          <w:lang w:val="en-US"/>
        </w:rPr>
        <w:t>s of nephrology.</w:t>
      </w:r>
    </w:p>
    <w:p w14:paraId="62486B5D" w14:textId="77777777" w:rsidR="000C5900" w:rsidRDefault="00DF1282" w:rsidP="000C590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Making</w:t>
      </w:r>
      <w:r w:rsidR="00A71F6A">
        <w:rPr>
          <w:lang w:val="en-US"/>
        </w:rPr>
        <w:t xml:space="preserve"> the</w:t>
      </w:r>
      <w:r w:rsidR="00DB54EC">
        <w:rPr>
          <w:lang w:val="en-US"/>
        </w:rPr>
        <w:t xml:space="preserve"> student an expert in the </w:t>
      </w:r>
      <w:r w:rsidR="00A71F6A">
        <w:rPr>
          <w:lang w:val="en-US"/>
        </w:rPr>
        <w:t>sub-specialization they have chosen.</w:t>
      </w:r>
    </w:p>
    <w:p w14:paraId="0F4BCAB8" w14:textId="77777777" w:rsidR="000C5900" w:rsidRDefault="00DF1282" w:rsidP="000C590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Giving </w:t>
      </w:r>
      <w:r w:rsidR="00A71F6A">
        <w:rPr>
          <w:lang w:val="en-US"/>
        </w:rPr>
        <w:t>the student the opportunity to f</w:t>
      </w:r>
      <w:r w:rsidR="000C5900">
        <w:rPr>
          <w:lang w:val="en-US"/>
        </w:rPr>
        <w:t xml:space="preserve">ollow </w:t>
      </w:r>
      <w:proofErr w:type="gramStart"/>
      <w:r w:rsidR="000C5900">
        <w:rPr>
          <w:lang w:val="en-US"/>
        </w:rPr>
        <w:t xml:space="preserve">up </w:t>
      </w:r>
      <w:r w:rsidR="00AC23A5">
        <w:rPr>
          <w:lang w:val="en-US"/>
        </w:rPr>
        <w:t xml:space="preserve"> patients</w:t>
      </w:r>
      <w:proofErr w:type="gramEnd"/>
      <w:r w:rsidR="00037639">
        <w:rPr>
          <w:lang w:val="en-US"/>
        </w:rPr>
        <w:t>.</w:t>
      </w:r>
    </w:p>
    <w:p w14:paraId="69ACB8F4" w14:textId="77777777" w:rsidR="00AC23A5" w:rsidRDefault="00D8025C" w:rsidP="000C590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Guaranteein</w:t>
      </w:r>
      <w:r w:rsidR="00DF1282">
        <w:rPr>
          <w:lang w:val="en-US"/>
        </w:rPr>
        <w:t>g</w:t>
      </w:r>
      <w:r w:rsidR="00037639">
        <w:rPr>
          <w:lang w:val="en-US"/>
        </w:rPr>
        <w:t xml:space="preserve"> a period of</w:t>
      </w:r>
      <w:r w:rsidR="00A71F6A">
        <w:rPr>
          <w:lang w:val="en-US"/>
        </w:rPr>
        <w:t xml:space="preserve"> s</w:t>
      </w:r>
      <w:r w:rsidR="00AC23A5">
        <w:rPr>
          <w:lang w:val="en-US"/>
        </w:rPr>
        <w:t>tudy abroad</w:t>
      </w:r>
      <w:r w:rsidR="00A71F6A">
        <w:rPr>
          <w:lang w:val="en-US"/>
        </w:rPr>
        <w:t>.</w:t>
      </w:r>
    </w:p>
    <w:p w14:paraId="224046C1" w14:textId="77777777" w:rsidR="00AC23A5" w:rsidRDefault="00D8025C" w:rsidP="000C590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Guarantee</w:t>
      </w:r>
      <w:r w:rsidR="00DF1282">
        <w:rPr>
          <w:lang w:val="en-US"/>
        </w:rPr>
        <w:t>ing</w:t>
      </w:r>
      <w:r w:rsidR="00AC23A5">
        <w:rPr>
          <w:lang w:val="en-US"/>
        </w:rPr>
        <w:t xml:space="preserve"> </w:t>
      </w:r>
      <w:r w:rsidR="00037639">
        <w:rPr>
          <w:lang w:val="en-US"/>
        </w:rPr>
        <w:t xml:space="preserve">the </w:t>
      </w:r>
      <w:proofErr w:type="gramStart"/>
      <w:r w:rsidR="00037639">
        <w:rPr>
          <w:lang w:val="en-US"/>
        </w:rPr>
        <w:t>student</w:t>
      </w:r>
      <w:proofErr w:type="gramEnd"/>
      <w:r w:rsidR="00037639">
        <w:rPr>
          <w:lang w:val="en-US"/>
        </w:rPr>
        <w:t xml:space="preserve"> </w:t>
      </w:r>
      <w:r w:rsidR="00AC23A5">
        <w:rPr>
          <w:lang w:val="en-US"/>
        </w:rPr>
        <w:t>a minimum</w:t>
      </w:r>
      <w:r w:rsidR="00037639">
        <w:rPr>
          <w:lang w:val="en-US"/>
        </w:rPr>
        <w:t xml:space="preserve"> of four hours a</w:t>
      </w:r>
      <w:r>
        <w:rPr>
          <w:lang w:val="en-US"/>
        </w:rPr>
        <w:t xml:space="preserve"> week</w:t>
      </w:r>
      <w:r w:rsidR="00AC23A5">
        <w:rPr>
          <w:lang w:val="en-US"/>
        </w:rPr>
        <w:t xml:space="preserve"> of frontal lessons</w:t>
      </w:r>
      <w:r w:rsidR="00037639">
        <w:rPr>
          <w:lang w:val="en-US"/>
        </w:rPr>
        <w:t xml:space="preserve"> (as stipulated in their contract).</w:t>
      </w:r>
    </w:p>
    <w:p w14:paraId="16E712FD" w14:textId="77777777" w:rsidR="00AC23A5" w:rsidRDefault="00DF1282" w:rsidP="000C5900">
      <w:pPr>
        <w:pStyle w:val="Paragrafoelenco"/>
        <w:numPr>
          <w:ilvl w:val="1"/>
          <w:numId w:val="1"/>
        </w:numPr>
        <w:rPr>
          <w:lang w:val="en-US"/>
        </w:rPr>
      </w:pPr>
      <w:proofErr w:type="gramStart"/>
      <w:r>
        <w:rPr>
          <w:lang w:val="en-US"/>
        </w:rPr>
        <w:lastRenderedPageBreak/>
        <w:t>Teaching</w:t>
      </w:r>
      <w:r w:rsidR="00A71F6A">
        <w:rPr>
          <w:lang w:val="en-US"/>
        </w:rPr>
        <w:t xml:space="preserve"> </w:t>
      </w:r>
      <w:r w:rsidR="00AC23A5">
        <w:rPr>
          <w:lang w:val="en-US"/>
        </w:rPr>
        <w:t xml:space="preserve"> clinical</w:t>
      </w:r>
      <w:proofErr w:type="gramEnd"/>
      <w:r w:rsidR="00AC23A5">
        <w:rPr>
          <w:lang w:val="en-US"/>
        </w:rPr>
        <w:t xml:space="preserve"> method</w:t>
      </w:r>
      <w:r w:rsidR="00A71F6A">
        <w:rPr>
          <w:lang w:val="en-US"/>
        </w:rPr>
        <w:t>ology</w:t>
      </w:r>
      <w:r w:rsidR="00037639">
        <w:rPr>
          <w:lang w:val="en-US"/>
        </w:rPr>
        <w:t>.</w:t>
      </w:r>
    </w:p>
    <w:p w14:paraId="39D02237" w14:textId="77777777" w:rsidR="00AC23A5" w:rsidRDefault="00AC23A5" w:rsidP="000C590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Other</w:t>
      </w:r>
      <w:r w:rsidR="00A71F6A">
        <w:rPr>
          <w:lang w:val="en-US"/>
        </w:rPr>
        <w:t xml:space="preserve"> (please specify)</w:t>
      </w:r>
    </w:p>
    <w:p w14:paraId="00BD7B90" w14:textId="77777777" w:rsidR="00AC23A5" w:rsidRDefault="00AC1BD1" w:rsidP="00AC23A5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In your opinion, w</w:t>
      </w:r>
      <w:r w:rsidRPr="00AC1BD1">
        <w:rPr>
          <w:lang w:val="en-US"/>
        </w:rPr>
        <w:t xml:space="preserve">hat are the most important hard skills </w:t>
      </w:r>
      <w:r w:rsidR="00DF1282">
        <w:rPr>
          <w:lang w:val="en-US"/>
        </w:rPr>
        <w:t xml:space="preserve">a nephrology residency </w:t>
      </w:r>
      <w:proofErr w:type="gramStart"/>
      <w:r w:rsidR="00DF1282">
        <w:rPr>
          <w:lang w:val="en-US"/>
        </w:rPr>
        <w:t xml:space="preserve">program </w:t>
      </w:r>
      <w:r w:rsidRPr="00AC1BD1">
        <w:rPr>
          <w:lang w:val="en-US"/>
        </w:rPr>
        <w:t xml:space="preserve"> should</w:t>
      </w:r>
      <w:proofErr w:type="gramEnd"/>
      <w:r w:rsidRPr="00AC1BD1">
        <w:rPr>
          <w:lang w:val="en-US"/>
        </w:rPr>
        <w:t xml:space="preserve"> teach</w:t>
      </w:r>
      <w:r w:rsidR="00DF1282">
        <w:rPr>
          <w:lang w:val="en-US"/>
        </w:rPr>
        <w:t>?</w:t>
      </w:r>
      <w:r w:rsidRPr="00AC1BD1">
        <w:rPr>
          <w:lang w:val="en-US"/>
        </w:rPr>
        <w:t xml:space="preserve"> (two options</w:t>
      </w:r>
      <w:r>
        <w:rPr>
          <w:lang w:val="en-US"/>
        </w:rPr>
        <w:t xml:space="preserve"> are possible</w:t>
      </w:r>
      <w:r w:rsidRPr="00AC1BD1">
        <w:rPr>
          <w:lang w:val="en-US"/>
        </w:rPr>
        <w:t>)</w:t>
      </w:r>
    </w:p>
    <w:p w14:paraId="003A0627" w14:textId="77777777" w:rsidR="00AC1BD1" w:rsidRDefault="00AC1BD1" w:rsidP="00AC1BD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Vascular access surgery</w:t>
      </w:r>
    </w:p>
    <w:p w14:paraId="4D0ABA8B" w14:textId="77777777" w:rsidR="00AC1BD1" w:rsidRDefault="00AC1BD1" w:rsidP="00AC1BD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Renal biopsy</w:t>
      </w:r>
    </w:p>
    <w:p w14:paraId="2FA34A90" w14:textId="77777777" w:rsidR="00AC1BD1" w:rsidRDefault="00AC1BD1" w:rsidP="00AC1BD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US diagnos</w:t>
      </w:r>
      <w:r w:rsidR="00DF1282">
        <w:rPr>
          <w:lang w:val="en-US"/>
        </w:rPr>
        <w:t>tics</w:t>
      </w:r>
    </w:p>
    <w:p w14:paraId="26703F25" w14:textId="77777777" w:rsidR="00AC1BD1" w:rsidRDefault="00AC1BD1" w:rsidP="00AC1BD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Immunosuppressive therapy management</w:t>
      </w:r>
    </w:p>
    <w:p w14:paraId="3B333733" w14:textId="77777777" w:rsidR="00AC1BD1" w:rsidRDefault="00AC1BD1" w:rsidP="00AC1BD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Management of dialysis in chronic and acute patients</w:t>
      </w:r>
    </w:p>
    <w:p w14:paraId="36D96151" w14:textId="77777777" w:rsidR="00AC1BD1" w:rsidRDefault="00AC1BD1" w:rsidP="00AC1BD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Second</w:t>
      </w:r>
      <w:r w:rsidR="00DF1282">
        <w:rPr>
          <w:lang w:val="en-US"/>
        </w:rPr>
        <w:t>-</w:t>
      </w:r>
      <w:r>
        <w:rPr>
          <w:lang w:val="en-US"/>
        </w:rPr>
        <w:t xml:space="preserve">level urinalysis </w:t>
      </w:r>
    </w:p>
    <w:p w14:paraId="4C772655" w14:textId="77777777" w:rsidR="00AC1BD1" w:rsidRDefault="00AC1BD1" w:rsidP="00AC1BD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Management of acute patients and infusion therapy</w:t>
      </w:r>
    </w:p>
    <w:p w14:paraId="120676C7" w14:textId="77777777" w:rsidR="00AC1BD1" w:rsidRDefault="00AC1BD1" w:rsidP="00AC1BD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Clinical research </w:t>
      </w:r>
    </w:p>
    <w:p w14:paraId="1D07795A" w14:textId="77777777" w:rsidR="00AC1BD1" w:rsidRDefault="00AC1BD1" w:rsidP="00AC1BD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Other</w:t>
      </w:r>
      <w:r w:rsidR="00DF1282">
        <w:rPr>
          <w:lang w:val="en-US"/>
        </w:rPr>
        <w:t xml:space="preserve"> (please specify)</w:t>
      </w:r>
    </w:p>
    <w:p w14:paraId="42C728FE" w14:textId="77777777" w:rsidR="00AC1BD1" w:rsidRDefault="00AC1BD1" w:rsidP="00AC1BD1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In your opinion, w</w:t>
      </w:r>
      <w:r w:rsidRPr="00AC1BD1">
        <w:rPr>
          <w:lang w:val="en-US"/>
        </w:rPr>
        <w:t xml:space="preserve">hat are the most important </w:t>
      </w:r>
      <w:r>
        <w:rPr>
          <w:lang w:val="en-US"/>
        </w:rPr>
        <w:t>soft</w:t>
      </w:r>
      <w:r w:rsidRPr="00AC1BD1">
        <w:rPr>
          <w:lang w:val="en-US"/>
        </w:rPr>
        <w:t xml:space="preserve"> skills </w:t>
      </w:r>
      <w:r w:rsidR="00D8025C">
        <w:rPr>
          <w:lang w:val="en-US"/>
        </w:rPr>
        <w:t xml:space="preserve">a nephrology residency program </w:t>
      </w:r>
      <w:r w:rsidRPr="00AC1BD1">
        <w:rPr>
          <w:lang w:val="en-US"/>
        </w:rPr>
        <w:t>should teach</w:t>
      </w:r>
      <w:r w:rsidR="00843583">
        <w:rPr>
          <w:lang w:val="en-US"/>
        </w:rPr>
        <w:t>?</w:t>
      </w:r>
      <w:r w:rsidRPr="00AC1BD1">
        <w:rPr>
          <w:lang w:val="en-US"/>
        </w:rPr>
        <w:t xml:space="preserve"> (two options</w:t>
      </w:r>
      <w:r>
        <w:rPr>
          <w:lang w:val="en-US"/>
        </w:rPr>
        <w:t xml:space="preserve"> are possible</w:t>
      </w:r>
      <w:r w:rsidRPr="00AC1BD1">
        <w:rPr>
          <w:lang w:val="en-US"/>
        </w:rPr>
        <w:t>):</w:t>
      </w:r>
    </w:p>
    <w:p w14:paraId="6D7C740F" w14:textId="77777777" w:rsidR="00AC1BD1" w:rsidRDefault="00AC1BD1" w:rsidP="00AC1BD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Problem solving</w:t>
      </w:r>
    </w:p>
    <w:p w14:paraId="5A7D50D8" w14:textId="77777777" w:rsidR="00AC1BD1" w:rsidRDefault="00AC1BD1" w:rsidP="00AC1BD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Public spe</w:t>
      </w:r>
      <w:r w:rsidR="00D8025C">
        <w:rPr>
          <w:lang w:val="en-US"/>
        </w:rPr>
        <w:t>aking</w:t>
      </w:r>
      <w:r>
        <w:rPr>
          <w:lang w:val="en-US"/>
        </w:rPr>
        <w:t xml:space="preserve"> </w:t>
      </w:r>
    </w:p>
    <w:p w14:paraId="14934FCE" w14:textId="77777777" w:rsidR="00AC1BD1" w:rsidRDefault="00AC1BD1" w:rsidP="00AC1BD1">
      <w:pPr>
        <w:pStyle w:val="Paragrafoelenco"/>
        <w:numPr>
          <w:ilvl w:val="1"/>
          <w:numId w:val="1"/>
        </w:numPr>
        <w:rPr>
          <w:lang w:val="en-US"/>
        </w:rPr>
      </w:pPr>
      <w:proofErr w:type="gramStart"/>
      <w:r>
        <w:rPr>
          <w:lang w:val="en-US"/>
        </w:rPr>
        <w:t>Team work</w:t>
      </w:r>
      <w:proofErr w:type="gramEnd"/>
    </w:p>
    <w:p w14:paraId="72694370" w14:textId="77777777" w:rsidR="00AC1BD1" w:rsidRDefault="007172A8" w:rsidP="00AC1BD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Liaison </w:t>
      </w:r>
      <w:r w:rsidR="00D8025C">
        <w:rPr>
          <w:lang w:val="en-US"/>
        </w:rPr>
        <w:t>skills</w:t>
      </w:r>
    </w:p>
    <w:p w14:paraId="4B4D02F8" w14:textId="77777777" w:rsidR="007172A8" w:rsidRDefault="007172A8" w:rsidP="00AC1BD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Professional integrity</w:t>
      </w:r>
    </w:p>
    <w:p w14:paraId="6477B17E" w14:textId="77777777" w:rsidR="007172A8" w:rsidRDefault="007172A8" w:rsidP="00AC1BD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C</w:t>
      </w:r>
      <w:r w:rsidR="00D8025C">
        <w:rPr>
          <w:lang w:val="en-US"/>
        </w:rPr>
        <w:t xml:space="preserve">ommunicating with colleagues </w:t>
      </w:r>
    </w:p>
    <w:p w14:paraId="5EE120F6" w14:textId="77777777" w:rsidR="007172A8" w:rsidRDefault="007172A8" w:rsidP="00AC1BD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Empathy and </w:t>
      </w:r>
      <w:r w:rsidR="00D8025C">
        <w:rPr>
          <w:lang w:val="en-US"/>
        </w:rPr>
        <w:t xml:space="preserve">communicating with patients and their </w:t>
      </w:r>
      <w:proofErr w:type="gramStart"/>
      <w:r w:rsidR="00D8025C">
        <w:rPr>
          <w:lang w:val="en-US"/>
        </w:rPr>
        <w:t>families</w:t>
      </w:r>
      <w:proofErr w:type="gramEnd"/>
    </w:p>
    <w:p w14:paraId="7DBA76AC" w14:textId="77777777" w:rsidR="007172A8" w:rsidRDefault="00843583" w:rsidP="007172A8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In your school</w:t>
      </w:r>
      <w:r w:rsidR="00D8025C">
        <w:rPr>
          <w:lang w:val="en-US"/>
        </w:rPr>
        <w:t>, are</w:t>
      </w:r>
      <w:r>
        <w:rPr>
          <w:lang w:val="en-US"/>
        </w:rPr>
        <w:t>/were</w:t>
      </w:r>
      <w:r w:rsidR="00D8025C">
        <w:rPr>
          <w:lang w:val="en-US"/>
        </w:rPr>
        <w:t xml:space="preserve"> </w:t>
      </w:r>
      <w:r w:rsidR="002E15E0">
        <w:rPr>
          <w:lang w:val="en-US"/>
        </w:rPr>
        <w:t>m</w:t>
      </w:r>
      <w:r w:rsidR="007172A8">
        <w:rPr>
          <w:lang w:val="en-US"/>
        </w:rPr>
        <w:t>entors interested in teaching soft skills?</w:t>
      </w:r>
    </w:p>
    <w:p w14:paraId="7567A79B" w14:textId="77777777" w:rsidR="007172A8" w:rsidRDefault="007172A8" w:rsidP="007172A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 w14:paraId="2495E0B8" w14:textId="77777777" w:rsidR="007172A8" w:rsidRDefault="007172A8" w:rsidP="007172A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14:paraId="24DAAC9E" w14:textId="77777777" w:rsidR="00BF1131" w:rsidRDefault="00EE7733" w:rsidP="00BF1131">
      <w:pPr>
        <w:ind w:left="360"/>
        <w:rPr>
          <w:b/>
          <w:bCs/>
          <w:lang w:val="en-US"/>
        </w:rPr>
      </w:pPr>
      <w:r w:rsidRPr="00EE7733">
        <w:rPr>
          <w:b/>
          <w:bCs/>
          <w:lang w:val="en-US"/>
        </w:rPr>
        <w:t>EVALUATE YOUR SCHOOL</w:t>
      </w:r>
    </w:p>
    <w:p w14:paraId="741CDE98" w14:textId="77777777" w:rsidR="002E15E0" w:rsidRPr="00EE7733" w:rsidRDefault="002E15E0" w:rsidP="00BF1131">
      <w:pPr>
        <w:ind w:left="360"/>
        <w:rPr>
          <w:b/>
          <w:bCs/>
          <w:lang w:val="en-US"/>
        </w:rPr>
      </w:pPr>
      <w:r>
        <w:rPr>
          <w:b/>
          <w:bCs/>
          <w:lang w:val="en-US"/>
        </w:rPr>
        <w:t xml:space="preserve">How satisfied are you with your school? </w:t>
      </w:r>
      <w:r w:rsidR="00736198">
        <w:rPr>
          <w:b/>
          <w:bCs/>
          <w:lang w:val="en-US"/>
        </w:rPr>
        <w:t xml:space="preserve">Rate each aspect of its </w:t>
      </w:r>
      <w:r w:rsidR="00D320AC">
        <w:rPr>
          <w:b/>
          <w:bCs/>
          <w:lang w:val="en-US"/>
        </w:rPr>
        <w:t>training program</w:t>
      </w:r>
      <w:r w:rsidR="00736198">
        <w:rPr>
          <w:b/>
          <w:bCs/>
          <w:lang w:val="en-US"/>
        </w:rPr>
        <w:t xml:space="preserve"> as</w:t>
      </w:r>
      <w:r w:rsidR="00D320AC">
        <w:rPr>
          <w:b/>
          <w:bCs/>
          <w:lang w:val="en-US"/>
        </w:rPr>
        <w:t xml:space="preserve"> excellent, good, </w:t>
      </w:r>
      <w:proofErr w:type="gramStart"/>
      <w:r w:rsidR="00D320AC">
        <w:rPr>
          <w:b/>
          <w:bCs/>
          <w:lang w:val="en-US"/>
        </w:rPr>
        <w:t>fair</w:t>
      </w:r>
      <w:proofErr w:type="gramEnd"/>
      <w:r w:rsidR="00736198">
        <w:rPr>
          <w:b/>
          <w:bCs/>
          <w:lang w:val="en-US"/>
        </w:rPr>
        <w:t xml:space="preserve"> or</w:t>
      </w:r>
      <w:r>
        <w:rPr>
          <w:b/>
          <w:bCs/>
          <w:lang w:val="en-US"/>
        </w:rPr>
        <w:t xml:space="preserve"> poor</w:t>
      </w:r>
      <w:r w:rsidR="00843583">
        <w:rPr>
          <w:b/>
          <w:bCs/>
          <w:lang w:val="en-US"/>
        </w:rPr>
        <w:t>.</w:t>
      </w:r>
    </w:p>
    <w:p w14:paraId="12946C13" w14:textId="77777777" w:rsidR="007172A8" w:rsidRDefault="002E15E0" w:rsidP="007172A8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N</w:t>
      </w:r>
      <w:r w:rsidR="007172A8">
        <w:rPr>
          <w:lang w:val="en-US"/>
        </w:rPr>
        <w:t xml:space="preserve">umber of </w:t>
      </w:r>
      <w:r>
        <w:rPr>
          <w:lang w:val="en-US"/>
        </w:rPr>
        <w:t>nephrology patients hospitalized per year and variety of case histories</w:t>
      </w:r>
      <w:r w:rsidR="007172A8">
        <w:rPr>
          <w:lang w:val="en-US"/>
        </w:rPr>
        <w:t>:</w:t>
      </w:r>
    </w:p>
    <w:p w14:paraId="6302DC4F" w14:textId="77777777" w:rsidR="007172A8" w:rsidRDefault="002E15E0" w:rsidP="007172A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Excellent</w:t>
      </w:r>
    </w:p>
    <w:p w14:paraId="7FCAA082" w14:textId="77777777" w:rsidR="007172A8" w:rsidRDefault="002E15E0" w:rsidP="007172A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Good</w:t>
      </w:r>
    </w:p>
    <w:p w14:paraId="1B7C84F4" w14:textId="77777777" w:rsidR="007172A8" w:rsidRDefault="00D320AC" w:rsidP="007172A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Fair</w:t>
      </w:r>
    </w:p>
    <w:p w14:paraId="13054382" w14:textId="77777777" w:rsidR="007172A8" w:rsidRDefault="00736198" w:rsidP="007172A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Poor</w:t>
      </w:r>
    </w:p>
    <w:p w14:paraId="4BFB94EA" w14:textId="77777777" w:rsidR="007172A8" w:rsidRDefault="00C25401" w:rsidP="007172A8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Number of v</w:t>
      </w:r>
      <w:r w:rsidR="007172A8">
        <w:rPr>
          <w:lang w:val="en-US"/>
        </w:rPr>
        <w:t>ascular access surge</w:t>
      </w:r>
      <w:r w:rsidR="00736198">
        <w:rPr>
          <w:lang w:val="en-US"/>
        </w:rPr>
        <w:t>ries</w:t>
      </w:r>
      <w:r>
        <w:rPr>
          <w:lang w:val="en-US"/>
        </w:rPr>
        <w:t xml:space="preserve"> performed</w:t>
      </w:r>
      <w:r w:rsidR="007172A8">
        <w:rPr>
          <w:lang w:val="en-US"/>
        </w:rPr>
        <w:t xml:space="preserve"> as leading operator:</w:t>
      </w:r>
    </w:p>
    <w:p w14:paraId="0D8CA1D0" w14:textId="77777777" w:rsidR="007172A8" w:rsidRDefault="00C25401" w:rsidP="007172A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Excellent</w:t>
      </w:r>
    </w:p>
    <w:p w14:paraId="67286301" w14:textId="77777777" w:rsidR="007172A8" w:rsidRDefault="00C25401" w:rsidP="007172A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Good</w:t>
      </w:r>
    </w:p>
    <w:p w14:paraId="136B1148" w14:textId="77777777" w:rsidR="007172A8" w:rsidRDefault="00D320AC" w:rsidP="007172A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Fair</w:t>
      </w:r>
    </w:p>
    <w:p w14:paraId="0D82AA8F" w14:textId="77777777" w:rsidR="007172A8" w:rsidRPr="007172A8" w:rsidRDefault="00C25401" w:rsidP="007172A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Poor</w:t>
      </w:r>
    </w:p>
    <w:p w14:paraId="68D5FAA7" w14:textId="65C16C35" w:rsidR="007172A8" w:rsidRPr="00851CE5" w:rsidRDefault="00D320AC" w:rsidP="00851CE5">
      <w:pPr>
        <w:pStyle w:val="Paragrafoelenco"/>
        <w:numPr>
          <w:ilvl w:val="0"/>
          <w:numId w:val="1"/>
        </w:numPr>
        <w:rPr>
          <w:lang w:val="en-US"/>
        </w:rPr>
      </w:pPr>
      <w:r w:rsidRPr="006536CC">
        <w:rPr>
          <w:lang w:val="en-US"/>
        </w:rPr>
        <w:t>Intern</w:t>
      </w:r>
      <w:ins w:id="1" w:author="Adolfo Perrotta [2]" w:date="2023-11-03T10:59:00Z">
        <w:r w:rsidR="005729A1">
          <w:rPr>
            <w:lang w:val="en-US"/>
          </w:rPr>
          <w:t>ship</w:t>
        </w:r>
      </w:ins>
      <w:del w:id="2" w:author="Adolfo Perrotta [2]" w:date="2023-11-03T10:59:00Z">
        <w:r w:rsidDel="005729A1">
          <w:rPr>
            <w:lang w:val="en-US"/>
          </w:rPr>
          <w:delText>ing</w:delText>
        </w:r>
      </w:del>
      <w:r w:rsidR="00851CE5">
        <w:rPr>
          <w:lang w:val="en-US"/>
        </w:rPr>
        <w:t xml:space="preserve"> in a t</w:t>
      </w:r>
      <w:r w:rsidR="007172A8">
        <w:rPr>
          <w:lang w:val="en-US"/>
        </w:rPr>
        <w:t>ransplant center</w:t>
      </w:r>
      <w:r w:rsidR="007172A8" w:rsidRPr="00851CE5">
        <w:rPr>
          <w:lang w:val="en-US"/>
        </w:rPr>
        <w:t xml:space="preserve"> and </w:t>
      </w:r>
      <w:r w:rsidR="00851CE5">
        <w:rPr>
          <w:lang w:val="en-US"/>
        </w:rPr>
        <w:t xml:space="preserve">learning what is entailed </w:t>
      </w:r>
      <w:proofErr w:type="gramStart"/>
      <w:r w:rsidR="00851CE5">
        <w:rPr>
          <w:lang w:val="en-US"/>
        </w:rPr>
        <w:t xml:space="preserve">in </w:t>
      </w:r>
      <w:r w:rsidR="007172A8" w:rsidRPr="00851CE5">
        <w:rPr>
          <w:lang w:val="en-US"/>
        </w:rPr>
        <w:t xml:space="preserve"> </w:t>
      </w:r>
      <w:r w:rsidR="00851CE5">
        <w:rPr>
          <w:lang w:val="en-US"/>
        </w:rPr>
        <w:t>the</w:t>
      </w:r>
      <w:proofErr w:type="gramEnd"/>
      <w:r w:rsidR="00851CE5">
        <w:rPr>
          <w:lang w:val="en-US"/>
        </w:rPr>
        <w:t xml:space="preserve"> early phases of renal </w:t>
      </w:r>
      <w:r w:rsidR="007172A8" w:rsidRPr="00851CE5">
        <w:rPr>
          <w:lang w:val="en-US"/>
        </w:rPr>
        <w:t>transplant follow-up</w:t>
      </w:r>
      <w:r w:rsidR="00851CE5">
        <w:rPr>
          <w:lang w:val="en-US"/>
        </w:rPr>
        <w:t xml:space="preserve"> (induction therapy and surgery)</w:t>
      </w:r>
      <w:r w:rsidR="005B1C80">
        <w:rPr>
          <w:lang w:val="en-US"/>
        </w:rPr>
        <w:t>:</w:t>
      </w:r>
    </w:p>
    <w:p w14:paraId="73FDB62D" w14:textId="77777777" w:rsidR="007172A8" w:rsidRDefault="00D320AC" w:rsidP="007172A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Excellent</w:t>
      </w:r>
    </w:p>
    <w:p w14:paraId="6742D08F" w14:textId="77777777" w:rsidR="007172A8" w:rsidRDefault="00D320AC" w:rsidP="007172A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Good</w:t>
      </w:r>
    </w:p>
    <w:p w14:paraId="0947F3AA" w14:textId="77777777" w:rsidR="007172A8" w:rsidRDefault="00D320AC" w:rsidP="007172A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Fair</w:t>
      </w:r>
    </w:p>
    <w:p w14:paraId="285B81F2" w14:textId="77777777" w:rsidR="007172A8" w:rsidRPr="007172A8" w:rsidRDefault="00D320AC" w:rsidP="007172A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Poor </w:t>
      </w:r>
    </w:p>
    <w:p w14:paraId="5994FBCD" w14:textId="77777777" w:rsidR="007172A8" w:rsidRDefault="005B1C80" w:rsidP="007172A8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L</w:t>
      </w:r>
      <w:r w:rsidR="007172A8">
        <w:rPr>
          <w:lang w:val="en-US"/>
        </w:rPr>
        <w:t>ong</w:t>
      </w:r>
      <w:r w:rsidR="00D320AC">
        <w:rPr>
          <w:lang w:val="en-US"/>
        </w:rPr>
        <w:t>-</w:t>
      </w:r>
      <w:r w:rsidR="007172A8">
        <w:rPr>
          <w:lang w:val="en-US"/>
        </w:rPr>
        <w:t xml:space="preserve">term </w:t>
      </w:r>
      <w:r w:rsidR="00D320AC">
        <w:rPr>
          <w:lang w:val="en-US"/>
        </w:rPr>
        <w:t xml:space="preserve">renal </w:t>
      </w:r>
      <w:r w:rsidR="007172A8">
        <w:rPr>
          <w:lang w:val="en-US"/>
        </w:rPr>
        <w:t>transplant follow-up:</w:t>
      </w:r>
    </w:p>
    <w:p w14:paraId="438CCDFA" w14:textId="77777777" w:rsidR="007172A8" w:rsidRDefault="00D320AC" w:rsidP="007172A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Excellent</w:t>
      </w:r>
    </w:p>
    <w:p w14:paraId="0BC6B5E2" w14:textId="77777777" w:rsidR="007172A8" w:rsidRDefault="00D320AC" w:rsidP="007172A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Good</w:t>
      </w:r>
    </w:p>
    <w:p w14:paraId="613C4C35" w14:textId="77777777" w:rsidR="007172A8" w:rsidRDefault="00D320AC" w:rsidP="007172A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lastRenderedPageBreak/>
        <w:t>Fair</w:t>
      </w:r>
    </w:p>
    <w:p w14:paraId="6144746E" w14:textId="77777777" w:rsidR="007172A8" w:rsidRPr="007172A8" w:rsidRDefault="00D320AC" w:rsidP="007172A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Poor</w:t>
      </w:r>
    </w:p>
    <w:p w14:paraId="1A337E60" w14:textId="77777777" w:rsidR="007172A8" w:rsidRDefault="008C10F1" w:rsidP="007172A8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US diagnos</w:t>
      </w:r>
      <w:r w:rsidR="00D320AC">
        <w:rPr>
          <w:lang w:val="en-US"/>
        </w:rPr>
        <w:t>tics</w:t>
      </w:r>
      <w:r w:rsidR="007172A8">
        <w:rPr>
          <w:lang w:val="en-US"/>
        </w:rPr>
        <w:t>:</w:t>
      </w:r>
    </w:p>
    <w:p w14:paraId="4483D741" w14:textId="77777777" w:rsidR="007172A8" w:rsidRDefault="00D320AC" w:rsidP="007172A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Excellent</w:t>
      </w:r>
    </w:p>
    <w:p w14:paraId="10E5C32A" w14:textId="77777777" w:rsidR="007172A8" w:rsidRDefault="00D320AC" w:rsidP="007172A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Good</w:t>
      </w:r>
    </w:p>
    <w:p w14:paraId="597CE0F9" w14:textId="77777777" w:rsidR="007172A8" w:rsidRDefault="00D320AC" w:rsidP="007172A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Fair</w:t>
      </w:r>
    </w:p>
    <w:p w14:paraId="26CF8B92" w14:textId="77777777" w:rsidR="007172A8" w:rsidRPr="007172A8" w:rsidRDefault="00D320AC" w:rsidP="007172A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Poor</w:t>
      </w:r>
    </w:p>
    <w:p w14:paraId="032A3516" w14:textId="77777777" w:rsidR="008C10F1" w:rsidRDefault="008C10F1" w:rsidP="008C10F1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Specialist</w:t>
      </w:r>
      <w:r w:rsidR="005B1C80">
        <w:rPr>
          <w:lang w:val="en-US"/>
        </w:rPr>
        <w:t xml:space="preserve"> </w:t>
      </w:r>
      <w:r>
        <w:rPr>
          <w:lang w:val="en-US"/>
        </w:rPr>
        <w:t>out-patient services (ADPKD, urolithiasis, pre-emptive transplant</w:t>
      </w:r>
      <w:r w:rsidR="00D320AC">
        <w:rPr>
          <w:lang w:val="en-US"/>
        </w:rPr>
        <w:t>s</w:t>
      </w:r>
      <w:r>
        <w:rPr>
          <w:lang w:val="en-US"/>
        </w:rPr>
        <w:t>, etc.):</w:t>
      </w:r>
    </w:p>
    <w:p w14:paraId="054346B1" w14:textId="77777777" w:rsidR="008C10F1" w:rsidRDefault="00D320AC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Excellent</w:t>
      </w:r>
    </w:p>
    <w:p w14:paraId="00FBA28A" w14:textId="77777777" w:rsidR="008C10F1" w:rsidRDefault="00D320AC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Good</w:t>
      </w:r>
    </w:p>
    <w:p w14:paraId="50972F03" w14:textId="77777777" w:rsidR="008C10F1" w:rsidRDefault="00D320AC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Fair</w:t>
      </w:r>
    </w:p>
    <w:p w14:paraId="52F35B16" w14:textId="77777777" w:rsidR="008C10F1" w:rsidRPr="007172A8" w:rsidRDefault="00D320AC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Poor</w:t>
      </w:r>
    </w:p>
    <w:p w14:paraId="5CFA46F6" w14:textId="77777777" w:rsidR="008C10F1" w:rsidRDefault="008C10F1" w:rsidP="008C10F1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Chronic hemodialysis:</w:t>
      </w:r>
    </w:p>
    <w:p w14:paraId="088141C2" w14:textId="77777777" w:rsidR="008C10F1" w:rsidRDefault="005B1C80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Excellent</w:t>
      </w:r>
    </w:p>
    <w:p w14:paraId="61C462A7" w14:textId="77777777" w:rsidR="008C10F1" w:rsidRDefault="005B1C80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Good</w:t>
      </w:r>
    </w:p>
    <w:p w14:paraId="46097CD4" w14:textId="77777777" w:rsidR="008C10F1" w:rsidRDefault="005B1C80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Fair</w:t>
      </w:r>
    </w:p>
    <w:p w14:paraId="7506BAE3" w14:textId="77777777" w:rsidR="008C10F1" w:rsidRPr="007172A8" w:rsidRDefault="005B1C80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Poor</w:t>
      </w:r>
    </w:p>
    <w:p w14:paraId="1E3C898F" w14:textId="77777777" w:rsidR="008C10F1" w:rsidRDefault="008C10F1" w:rsidP="008C10F1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Acute hemodialysis:</w:t>
      </w:r>
    </w:p>
    <w:p w14:paraId="1375E66E" w14:textId="77777777" w:rsidR="008C10F1" w:rsidRDefault="005B1C80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Excellent</w:t>
      </w:r>
    </w:p>
    <w:p w14:paraId="2D15B545" w14:textId="77777777" w:rsidR="008C10F1" w:rsidRDefault="005B1C80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Good</w:t>
      </w:r>
    </w:p>
    <w:p w14:paraId="34D7F175" w14:textId="77777777" w:rsidR="008C10F1" w:rsidRDefault="005B1C80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Fair</w:t>
      </w:r>
    </w:p>
    <w:p w14:paraId="1D8D4F0F" w14:textId="77777777" w:rsidR="00BD7A9C" w:rsidRDefault="00171AD5" w:rsidP="008F59CA">
      <w:pPr>
        <w:pStyle w:val="Paragrafoelenco"/>
        <w:ind w:left="360"/>
        <w:rPr>
          <w:lang w:val="en-US"/>
        </w:rPr>
      </w:pPr>
      <w:r>
        <w:rPr>
          <w:lang w:val="en-US"/>
        </w:rPr>
        <w:t xml:space="preserve">21.4. </w:t>
      </w:r>
      <w:r w:rsidR="005B1C80">
        <w:rPr>
          <w:lang w:val="en-US"/>
        </w:rPr>
        <w:t>Poor</w:t>
      </w:r>
    </w:p>
    <w:p w14:paraId="5B56E3BA" w14:textId="272DA7DB" w:rsidR="008C10F1" w:rsidRPr="005B1C80" w:rsidRDefault="008C10F1" w:rsidP="008C10F1">
      <w:pPr>
        <w:pStyle w:val="Paragrafoelenco"/>
        <w:numPr>
          <w:ilvl w:val="0"/>
          <w:numId w:val="1"/>
        </w:numPr>
        <w:rPr>
          <w:lang w:val="en-US"/>
        </w:rPr>
      </w:pPr>
      <w:r w:rsidRPr="005B1C80">
        <w:rPr>
          <w:lang w:val="en-US"/>
        </w:rPr>
        <w:t>Peritoneal dialysis:</w:t>
      </w:r>
    </w:p>
    <w:p w14:paraId="2F6B48B0" w14:textId="77777777" w:rsidR="008C10F1" w:rsidRPr="005B1C80" w:rsidRDefault="005B1C80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Excellent</w:t>
      </w:r>
    </w:p>
    <w:p w14:paraId="41D053EA" w14:textId="77777777" w:rsidR="008C10F1" w:rsidRDefault="005B1C80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Good</w:t>
      </w:r>
    </w:p>
    <w:p w14:paraId="703018E3" w14:textId="77777777" w:rsidR="008C10F1" w:rsidRDefault="005B1C80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Fair</w:t>
      </w:r>
    </w:p>
    <w:p w14:paraId="0037B75A" w14:textId="77777777" w:rsidR="008C10F1" w:rsidRPr="007172A8" w:rsidRDefault="005B1C80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Poor</w:t>
      </w:r>
    </w:p>
    <w:p w14:paraId="7481A6F9" w14:textId="77777777" w:rsidR="007172A8" w:rsidRDefault="008C10F1" w:rsidP="007172A8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Clinical nutrition</w:t>
      </w:r>
      <w:r w:rsidR="005E0691">
        <w:rPr>
          <w:lang w:val="en-US"/>
        </w:rPr>
        <w:t>:</w:t>
      </w:r>
    </w:p>
    <w:p w14:paraId="2CEF8FE7" w14:textId="77777777" w:rsidR="008C10F1" w:rsidRDefault="005B1C80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Excellent</w:t>
      </w:r>
    </w:p>
    <w:p w14:paraId="7D7052ED" w14:textId="77777777" w:rsidR="008C10F1" w:rsidRDefault="005B1C80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Good</w:t>
      </w:r>
    </w:p>
    <w:p w14:paraId="592A4F46" w14:textId="77777777" w:rsidR="008C10F1" w:rsidRDefault="005B1C80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Fair</w:t>
      </w:r>
    </w:p>
    <w:p w14:paraId="47300FF7" w14:textId="77777777" w:rsidR="008C10F1" w:rsidRPr="007172A8" w:rsidRDefault="005B1C80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Poor</w:t>
      </w:r>
    </w:p>
    <w:p w14:paraId="19E140EA" w14:textId="77777777" w:rsidR="008C10F1" w:rsidRDefault="005B1C80" w:rsidP="007172A8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Management of g</w:t>
      </w:r>
      <w:r w:rsidR="008C10F1">
        <w:rPr>
          <w:lang w:val="en-US"/>
        </w:rPr>
        <w:t>lomerulonephritis</w:t>
      </w:r>
      <w:r>
        <w:rPr>
          <w:lang w:val="en-US"/>
        </w:rPr>
        <w:t>:</w:t>
      </w:r>
    </w:p>
    <w:p w14:paraId="7183FDBD" w14:textId="77777777" w:rsidR="008C10F1" w:rsidRDefault="005E0691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Excellent</w:t>
      </w:r>
    </w:p>
    <w:p w14:paraId="6FAA265B" w14:textId="77777777" w:rsidR="008C10F1" w:rsidRDefault="005E0691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Good</w:t>
      </w:r>
    </w:p>
    <w:p w14:paraId="6D8E6412" w14:textId="77777777" w:rsidR="008C10F1" w:rsidRDefault="005E0691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Fair</w:t>
      </w:r>
    </w:p>
    <w:p w14:paraId="0AA1FFDA" w14:textId="77777777" w:rsidR="008C10F1" w:rsidRPr="00BF1131" w:rsidRDefault="005E0691" w:rsidP="00BF113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Poor</w:t>
      </w:r>
    </w:p>
    <w:p w14:paraId="03E104AC" w14:textId="77777777" w:rsidR="008C10F1" w:rsidRDefault="008C10F1" w:rsidP="007172A8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CKD-MBD management</w:t>
      </w:r>
      <w:r w:rsidR="005E0691">
        <w:rPr>
          <w:lang w:val="en-US"/>
        </w:rPr>
        <w:t>:</w:t>
      </w:r>
    </w:p>
    <w:p w14:paraId="6A7CEFFB" w14:textId="77777777" w:rsidR="008C10F1" w:rsidRDefault="005E0691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Excellent</w:t>
      </w:r>
    </w:p>
    <w:p w14:paraId="560F648C" w14:textId="77777777" w:rsidR="008C10F1" w:rsidRDefault="005E0691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Good</w:t>
      </w:r>
    </w:p>
    <w:p w14:paraId="27912C12" w14:textId="77777777" w:rsidR="008C10F1" w:rsidRDefault="005E0691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Fair</w:t>
      </w:r>
    </w:p>
    <w:p w14:paraId="075486E2" w14:textId="77777777" w:rsidR="008C10F1" w:rsidRDefault="005E0691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Poor</w:t>
      </w:r>
    </w:p>
    <w:p w14:paraId="50C7457F" w14:textId="77777777" w:rsidR="008C10F1" w:rsidRDefault="0094459F" w:rsidP="008C10F1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Histopathology</w:t>
      </w:r>
      <w:r w:rsidR="008C10F1">
        <w:rPr>
          <w:lang w:val="en-US"/>
        </w:rPr>
        <w:t>:</w:t>
      </w:r>
    </w:p>
    <w:p w14:paraId="07C1F839" w14:textId="77777777" w:rsidR="008C10F1" w:rsidRDefault="005E0691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Excellent</w:t>
      </w:r>
    </w:p>
    <w:p w14:paraId="375C6971" w14:textId="77777777" w:rsidR="008C10F1" w:rsidRDefault="005E0691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Good</w:t>
      </w:r>
    </w:p>
    <w:p w14:paraId="6F45D982" w14:textId="77777777" w:rsidR="008C10F1" w:rsidRDefault="005E0691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Fair</w:t>
      </w:r>
    </w:p>
    <w:p w14:paraId="65B638AD" w14:textId="77777777" w:rsidR="008C10F1" w:rsidRPr="007172A8" w:rsidRDefault="005E0691" w:rsidP="008C10F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Poor</w:t>
      </w:r>
    </w:p>
    <w:p w14:paraId="1AA926C8" w14:textId="77777777" w:rsidR="008C10F1" w:rsidRDefault="0094459F" w:rsidP="008C10F1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Involvement in clinical trials</w:t>
      </w:r>
      <w:r w:rsidR="005E0691">
        <w:rPr>
          <w:lang w:val="en-US"/>
        </w:rPr>
        <w:t>:</w:t>
      </w:r>
    </w:p>
    <w:p w14:paraId="664189A4" w14:textId="77777777" w:rsidR="0094459F" w:rsidRDefault="005E0691" w:rsidP="0094459F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Excellent</w:t>
      </w:r>
    </w:p>
    <w:p w14:paraId="7B4A4140" w14:textId="77777777" w:rsidR="0094459F" w:rsidRDefault="005E0691" w:rsidP="0094459F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lastRenderedPageBreak/>
        <w:t>Good</w:t>
      </w:r>
    </w:p>
    <w:p w14:paraId="6AB62AEF" w14:textId="77777777" w:rsidR="0094459F" w:rsidRDefault="005E0691" w:rsidP="0094459F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Fair</w:t>
      </w:r>
    </w:p>
    <w:p w14:paraId="699A083C" w14:textId="77777777" w:rsidR="0094459F" w:rsidRPr="007172A8" w:rsidRDefault="005E0691" w:rsidP="0094459F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Poor</w:t>
      </w:r>
    </w:p>
    <w:p w14:paraId="553AD7D6" w14:textId="77777777" w:rsidR="0094459F" w:rsidRDefault="0094459F" w:rsidP="008C10F1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Cross-disciplinary interaction</w:t>
      </w:r>
      <w:r w:rsidR="005E0691">
        <w:rPr>
          <w:lang w:val="en-US"/>
        </w:rPr>
        <w:t>:</w:t>
      </w:r>
    </w:p>
    <w:p w14:paraId="4D77181D" w14:textId="77777777" w:rsidR="0094459F" w:rsidRDefault="005E0691" w:rsidP="0094459F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Excellent</w:t>
      </w:r>
    </w:p>
    <w:p w14:paraId="6CE4F589" w14:textId="77777777" w:rsidR="0094459F" w:rsidRDefault="005E0691" w:rsidP="0094459F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Good</w:t>
      </w:r>
    </w:p>
    <w:p w14:paraId="26AC8347" w14:textId="77777777" w:rsidR="0094459F" w:rsidRDefault="005E0691" w:rsidP="0094459F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Fair</w:t>
      </w:r>
    </w:p>
    <w:p w14:paraId="43351408" w14:textId="77777777" w:rsidR="0094459F" w:rsidRPr="007172A8" w:rsidRDefault="005E0691" w:rsidP="0094459F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Poor</w:t>
      </w:r>
    </w:p>
    <w:p w14:paraId="664E5D8E" w14:textId="77777777" w:rsidR="0094459F" w:rsidRDefault="005E0691" w:rsidP="0094459F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Opportunities to attend</w:t>
      </w:r>
      <w:r w:rsidR="0094459F">
        <w:rPr>
          <w:lang w:val="en-US"/>
        </w:rPr>
        <w:t xml:space="preserve"> local, </w:t>
      </w:r>
      <w:proofErr w:type="gramStart"/>
      <w:r w:rsidR="0094459F">
        <w:rPr>
          <w:lang w:val="en-US"/>
        </w:rPr>
        <w:t>national</w:t>
      </w:r>
      <w:proofErr w:type="gramEnd"/>
      <w:r w:rsidR="0094459F">
        <w:rPr>
          <w:lang w:val="en-US"/>
        </w:rPr>
        <w:t xml:space="preserve"> and international meetings:</w:t>
      </w:r>
    </w:p>
    <w:p w14:paraId="67680AF1" w14:textId="77777777" w:rsidR="0094459F" w:rsidRDefault="005E0691" w:rsidP="0094459F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Excellent</w:t>
      </w:r>
    </w:p>
    <w:p w14:paraId="1D78B125" w14:textId="77777777" w:rsidR="0094459F" w:rsidRDefault="005E0691" w:rsidP="0094459F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Good</w:t>
      </w:r>
    </w:p>
    <w:p w14:paraId="3A309A01" w14:textId="77777777" w:rsidR="0094459F" w:rsidRDefault="005E0691" w:rsidP="0094459F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Fair</w:t>
      </w:r>
    </w:p>
    <w:p w14:paraId="7590EFBA" w14:textId="77777777" w:rsidR="0094459F" w:rsidRPr="007172A8" w:rsidRDefault="005E0691" w:rsidP="0094459F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Poor</w:t>
      </w:r>
    </w:p>
    <w:p w14:paraId="5449AAD4" w14:textId="77777777" w:rsidR="0094459F" w:rsidRDefault="005E0691" w:rsidP="0094459F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iscussions of recently published scientific </w:t>
      </w:r>
      <w:proofErr w:type="gramStart"/>
      <w:r>
        <w:rPr>
          <w:lang w:val="en-US"/>
        </w:rPr>
        <w:t>articles</w:t>
      </w:r>
      <w:r w:rsidR="0094459F">
        <w:rPr>
          <w:lang w:val="en-US"/>
        </w:rPr>
        <w:t>(</w:t>
      </w:r>
      <w:proofErr w:type="gramEnd"/>
      <w:r>
        <w:rPr>
          <w:lang w:val="en-US"/>
        </w:rPr>
        <w:t>j</w:t>
      </w:r>
      <w:r w:rsidR="0094459F">
        <w:rPr>
          <w:lang w:val="en-US"/>
        </w:rPr>
        <w:t>ournal club</w:t>
      </w:r>
      <w:r>
        <w:rPr>
          <w:lang w:val="en-US"/>
        </w:rPr>
        <w:t>s</w:t>
      </w:r>
      <w:r w:rsidR="0094459F">
        <w:rPr>
          <w:lang w:val="en-US"/>
        </w:rPr>
        <w:t>,  etc.):</w:t>
      </w:r>
    </w:p>
    <w:p w14:paraId="292B7563" w14:textId="77777777" w:rsidR="0094459F" w:rsidRDefault="005E0691" w:rsidP="0094459F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Excellent</w:t>
      </w:r>
    </w:p>
    <w:p w14:paraId="03431FCD" w14:textId="77777777" w:rsidR="0094459F" w:rsidRDefault="005E0691" w:rsidP="0094459F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Good</w:t>
      </w:r>
    </w:p>
    <w:p w14:paraId="41279DDD" w14:textId="77777777" w:rsidR="0094459F" w:rsidRDefault="005E0691" w:rsidP="0094459F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Fair</w:t>
      </w:r>
    </w:p>
    <w:p w14:paraId="27E00F71" w14:textId="77777777" w:rsidR="0094459F" w:rsidRPr="007172A8" w:rsidRDefault="005E0691" w:rsidP="0094459F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Poor</w:t>
      </w:r>
    </w:p>
    <w:p w14:paraId="59BD1899" w14:textId="77777777" w:rsidR="0094459F" w:rsidRDefault="0094459F" w:rsidP="0094459F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Educational network:</w:t>
      </w:r>
    </w:p>
    <w:p w14:paraId="4665886A" w14:textId="77777777" w:rsidR="0094459F" w:rsidRDefault="005E0691" w:rsidP="0094459F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Excellent</w:t>
      </w:r>
    </w:p>
    <w:p w14:paraId="402F1463" w14:textId="77777777" w:rsidR="0094459F" w:rsidRDefault="005E0691" w:rsidP="0094459F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Good</w:t>
      </w:r>
    </w:p>
    <w:p w14:paraId="692DF78C" w14:textId="77777777" w:rsidR="0094459F" w:rsidRDefault="005E0691" w:rsidP="0094459F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Fair</w:t>
      </w:r>
    </w:p>
    <w:p w14:paraId="237EB10B" w14:textId="77777777" w:rsidR="0094459F" w:rsidRPr="007172A8" w:rsidRDefault="005E0691" w:rsidP="0094459F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Poor</w:t>
      </w:r>
    </w:p>
    <w:p w14:paraId="4E5ABE26" w14:textId="77777777" w:rsidR="0094459F" w:rsidRDefault="005E0691" w:rsidP="008C10F1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Did</w:t>
      </w:r>
      <w:r w:rsidR="0094459F">
        <w:rPr>
          <w:lang w:val="en-US"/>
        </w:rPr>
        <w:t xml:space="preserve"> you </w:t>
      </w:r>
      <w:r w:rsidR="00BA5918">
        <w:rPr>
          <w:lang w:val="en-US"/>
        </w:rPr>
        <w:t>work</w:t>
      </w:r>
      <w:r w:rsidR="0094459F">
        <w:rPr>
          <w:lang w:val="en-US"/>
        </w:rPr>
        <w:t xml:space="preserve"> </w:t>
      </w:r>
      <w:r w:rsidR="00E222EC">
        <w:rPr>
          <w:lang w:val="en-US"/>
        </w:rPr>
        <w:t xml:space="preserve">in a hospital </w:t>
      </w:r>
      <w:r w:rsidR="00BA5918">
        <w:rPr>
          <w:lang w:val="en-US"/>
        </w:rPr>
        <w:t xml:space="preserve">or other structure that was part of your </w:t>
      </w:r>
      <w:proofErr w:type="gramStart"/>
      <w:r w:rsidR="00BA5918">
        <w:rPr>
          <w:lang w:val="en-US"/>
        </w:rPr>
        <w:t xml:space="preserve">school’s </w:t>
      </w:r>
      <w:r w:rsidR="00E222EC">
        <w:rPr>
          <w:lang w:val="en-US"/>
        </w:rPr>
        <w:t xml:space="preserve"> educational</w:t>
      </w:r>
      <w:proofErr w:type="gramEnd"/>
      <w:r w:rsidR="00E222EC">
        <w:rPr>
          <w:lang w:val="en-US"/>
        </w:rPr>
        <w:t xml:space="preserve"> network?</w:t>
      </w:r>
    </w:p>
    <w:p w14:paraId="0A3D98C4" w14:textId="77777777" w:rsidR="00E222EC" w:rsidRDefault="00E222EC" w:rsidP="00E222EC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  <w:r w:rsidR="00BA5918">
        <w:rPr>
          <w:lang w:val="en-US"/>
        </w:rPr>
        <w:t>.</w:t>
      </w:r>
    </w:p>
    <w:p w14:paraId="781A4C53" w14:textId="77777777" w:rsidR="00E222EC" w:rsidRDefault="00E222EC" w:rsidP="00E222EC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No, I was</w:t>
      </w:r>
      <w:r w:rsidR="00CD0F04">
        <w:rPr>
          <w:lang w:val="en-US"/>
        </w:rPr>
        <w:t xml:space="preserve">n’t </w:t>
      </w:r>
      <w:r>
        <w:rPr>
          <w:lang w:val="en-US"/>
        </w:rPr>
        <w:t>interested</w:t>
      </w:r>
      <w:r w:rsidR="00BA5918">
        <w:rPr>
          <w:lang w:val="en-US"/>
        </w:rPr>
        <w:t>.</w:t>
      </w:r>
    </w:p>
    <w:p w14:paraId="23EF040A" w14:textId="39CFF1DE" w:rsidR="00E222EC" w:rsidRDefault="00E222EC" w:rsidP="00E222EC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No, </w:t>
      </w:r>
      <w:r w:rsidR="00BA5918">
        <w:rPr>
          <w:lang w:val="en-US"/>
        </w:rPr>
        <w:t>the s</w:t>
      </w:r>
      <w:r>
        <w:rPr>
          <w:lang w:val="en-US"/>
        </w:rPr>
        <w:t xml:space="preserve">chool </w:t>
      </w:r>
      <w:r w:rsidR="00BA5918">
        <w:rPr>
          <w:lang w:val="en-US"/>
        </w:rPr>
        <w:t xml:space="preserve">I attended </w:t>
      </w:r>
      <w:r w:rsidR="008103BA">
        <w:rPr>
          <w:lang w:val="en-US"/>
        </w:rPr>
        <w:t xml:space="preserve">has </w:t>
      </w:r>
      <w:r w:rsidR="00BA5918">
        <w:rPr>
          <w:lang w:val="en-US"/>
        </w:rPr>
        <w:t>not an</w:t>
      </w:r>
      <w:r>
        <w:rPr>
          <w:lang w:val="en-US"/>
        </w:rPr>
        <w:t xml:space="preserve"> </w:t>
      </w:r>
      <w:r w:rsidRPr="008F59CA">
        <w:rPr>
          <w:lang w:val="en-US"/>
        </w:rPr>
        <w:t>educational network</w:t>
      </w:r>
      <w:r w:rsidR="00BA5918" w:rsidRPr="008103BA">
        <w:rPr>
          <w:lang w:val="en-US"/>
        </w:rPr>
        <w:t>.</w:t>
      </w:r>
    </w:p>
    <w:p w14:paraId="237ABF16" w14:textId="77777777" w:rsidR="00E222EC" w:rsidRDefault="00E222EC" w:rsidP="00E222EC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Frontal lessons:</w:t>
      </w:r>
    </w:p>
    <w:p w14:paraId="37018576" w14:textId="77777777" w:rsidR="00E222EC" w:rsidRDefault="00BA5918" w:rsidP="00E222EC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Excellent</w:t>
      </w:r>
    </w:p>
    <w:p w14:paraId="5069CADF" w14:textId="77777777" w:rsidR="00E222EC" w:rsidRDefault="00BA5918" w:rsidP="00E222EC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Good</w:t>
      </w:r>
    </w:p>
    <w:p w14:paraId="0598A009" w14:textId="77777777" w:rsidR="00E222EC" w:rsidRDefault="00BA5918" w:rsidP="00E222EC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Fair</w:t>
      </w:r>
    </w:p>
    <w:p w14:paraId="4B4036A3" w14:textId="77777777" w:rsidR="00E222EC" w:rsidRDefault="00BA5918" w:rsidP="00E222EC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Poor</w:t>
      </w:r>
    </w:p>
    <w:p w14:paraId="797CDBFC" w14:textId="77777777" w:rsidR="00E222EC" w:rsidRDefault="00BA5918" w:rsidP="00E222EC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teaching methods are used</w:t>
      </w:r>
      <w:r w:rsidR="00E222EC">
        <w:rPr>
          <w:lang w:val="en-US"/>
        </w:rPr>
        <w:t>? (</w:t>
      </w:r>
      <w:proofErr w:type="gramStart"/>
      <w:r>
        <w:rPr>
          <w:lang w:val="en-US"/>
        </w:rPr>
        <w:t xml:space="preserve">maximum </w:t>
      </w:r>
      <w:r w:rsidR="00E222EC">
        <w:rPr>
          <w:lang w:val="en-US"/>
        </w:rPr>
        <w:t xml:space="preserve"> 3</w:t>
      </w:r>
      <w:proofErr w:type="gramEnd"/>
      <w:r w:rsidR="00E222EC">
        <w:rPr>
          <w:lang w:val="en-US"/>
        </w:rPr>
        <w:t xml:space="preserve"> options)</w:t>
      </w:r>
    </w:p>
    <w:p w14:paraId="46104B68" w14:textId="77777777" w:rsidR="00E222EC" w:rsidRDefault="001C5EC7" w:rsidP="00E222EC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Journal club</w:t>
      </w:r>
      <w:r w:rsidR="00BA5918">
        <w:rPr>
          <w:lang w:val="en-US"/>
        </w:rPr>
        <w:t>s</w:t>
      </w:r>
      <w:r>
        <w:rPr>
          <w:lang w:val="en-US"/>
        </w:rPr>
        <w:t xml:space="preserve"> </w:t>
      </w:r>
      <w:r w:rsidR="00BA5918">
        <w:rPr>
          <w:lang w:val="en-US"/>
        </w:rPr>
        <w:t xml:space="preserve">led by </w:t>
      </w:r>
      <w:proofErr w:type="gramStart"/>
      <w:r w:rsidR="00BA5918">
        <w:rPr>
          <w:lang w:val="en-US"/>
        </w:rPr>
        <w:t>residents</w:t>
      </w:r>
      <w:proofErr w:type="gramEnd"/>
      <w:r>
        <w:rPr>
          <w:lang w:val="en-US"/>
        </w:rPr>
        <w:t xml:space="preserve"> </w:t>
      </w:r>
    </w:p>
    <w:p w14:paraId="7A29AE2B" w14:textId="77777777" w:rsidR="001C5EC7" w:rsidRDefault="001C5EC7" w:rsidP="00E222EC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Seminars, webinar</w:t>
      </w:r>
      <w:r w:rsidR="00BA5918">
        <w:rPr>
          <w:lang w:val="en-US"/>
        </w:rPr>
        <w:t>s</w:t>
      </w:r>
      <w:r>
        <w:rPr>
          <w:lang w:val="en-US"/>
        </w:rPr>
        <w:t>, meetings</w:t>
      </w:r>
    </w:p>
    <w:p w14:paraId="2C0B9C36" w14:textId="77777777" w:rsidR="001C5EC7" w:rsidRDefault="001C5EC7" w:rsidP="00E222EC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Frontal lessons</w:t>
      </w:r>
    </w:p>
    <w:p w14:paraId="54748F5E" w14:textId="77777777" w:rsidR="001C5EC7" w:rsidRDefault="001C5EC7" w:rsidP="00E222EC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Skill lab</w:t>
      </w:r>
      <w:r w:rsidR="00BA5918">
        <w:rPr>
          <w:lang w:val="en-US"/>
        </w:rPr>
        <w:t>s</w:t>
      </w:r>
    </w:p>
    <w:p w14:paraId="16ACFB7E" w14:textId="77777777" w:rsidR="001C5EC7" w:rsidRDefault="001C5EC7" w:rsidP="00E222EC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None of above</w:t>
      </w:r>
    </w:p>
    <w:p w14:paraId="0538CB4C" w14:textId="77777777" w:rsidR="001C5EC7" w:rsidRDefault="001C5EC7" w:rsidP="001C5EC7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often?</w:t>
      </w:r>
    </w:p>
    <w:p w14:paraId="6EDBD0C3" w14:textId="77777777" w:rsidR="001C5EC7" w:rsidRDefault="001C5EC7" w:rsidP="001C5EC7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Weekly</w:t>
      </w:r>
    </w:p>
    <w:p w14:paraId="01E4C4DA" w14:textId="77777777" w:rsidR="001C5EC7" w:rsidRDefault="001C5EC7" w:rsidP="001C5EC7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Monthly</w:t>
      </w:r>
    </w:p>
    <w:p w14:paraId="406083FC" w14:textId="77777777" w:rsidR="001C5EC7" w:rsidRDefault="001C5EC7" w:rsidP="001C5EC7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S</w:t>
      </w:r>
      <w:r w:rsidR="00BA5918">
        <w:rPr>
          <w:lang w:val="en-US"/>
        </w:rPr>
        <w:t xml:space="preserve">everal </w:t>
      </w:r>
      <w:r>
        <w:rPr>
          <w:lang w:val="en-US"/>
        </w:rPr>
        <w:t xml:space="preserve">times </w:t>
      </w:r>
      <w:r w:rsidR="00CD0F04">
        <w:rPr>
          <w:lang w:val="en-US"/>
        </w:rPr>
        <w:t>a</w:t>
      </w:r>
      <w:r>
        <w:rPr>
          <w:lang w:val="en-US"/>
        </w:rPr>
        <w:t xml:space="preserve"> year</w:t>
      </w:r>
    </w:p>
    <w:p w14:paraId="51B43B81" w14:textId="77777777" w:rsidR="001C5EC7" w:rsidRDefault="001C5EC7" w:rsidP="001C5EC7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Never</w:t>
      </w:r>
    </w:p>
    <w:p w14:paraId="0A5BB65B" w14:textId="77777777" w:rsidR="001C5EC7" w:rsidRDefault="001C5EC7" w:rsidP="001C5EC7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ich </w:t>
      </w:r>
      <w:r w:rsidR="00BA5918">
        <w:rPr>
          <w:lang w:val="en-US"/>
        </w:rPr>
        <w:t xml:space="preserve">methods do you </w:t>
      </w:r>
      <w:r w:rsidR="00EA0647">
        <w:rPr>
          <w:lang w:val="en-US"/>
        </w:rPr>
        <w:t>think are most effective</w:t>
      </w:r>
      <w:r>
        <w:rPr>
          <w:lang w:val="en-US"/>
        </w:rPr>
        <w:t>?</w:t>
      </w:r>
    </w:p>
    <w:p w14:paraId="7B6F8983" w14:textId="77777777" w:rsidR="001C5EC7" w:rsidRDefault="001C5EC7" w:rsidP="001C5EC7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Journal club</w:t>
      </w:r>
      <w:r w:rsidR="00CD0F04">
        <w:rPr>
          <w:lang w:val="en-US"/>
        </w:rPr>
        <w:t>s</w:t>
      </w:r>
      <w:r>
        <w:rPr>
          <w:lang w:val="en-US"/>
        </w:rPr>
        <w:t xml:space="preserve"> </w:t>
      </w:r>
      <w:r w:rsidR="00EA0647">
        <w:rPr>
          <w:lang w:val="en-US"/>
        </w:rPr>
        <w:t xml:space="preserve">led </w:t>
      </w:r>
      <w:r>
        <w:rPr>
          <w:lang w:val="en-US"/>
        </w:rPr>
        <w:t xml:space="preserve">by </w:t>
      </w:r>
      <w:proofErr w:type="gramStart"/>
      <w:r>
        <w:rPr>
          <w:lang w:val="en-US"/>
        </w:rPr>
        <w:t>residents</w:t>
      </w:r>
      <w:proofErr w:type="gramEnd"/>
      <w:r>
        <w:rPr>
          <w:lang w:val="en-US"/>
        </w:rPr>
        <w:t xml:space="preserve"> </w:t>
      </w:r>
    </w:p>
    <w:p w14:paraId="00FB593C" w14:textId="77777777" w:rsidR="001C5EC7" w:rsidRDefault="001C5EC7" w:rsidP="001C5EC7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Seminars, webinar</w:t>
      </w:r>
      <w:r w:rsidR="00EA0647">
        <w:rPr>
          <w:lang w:val="en-US"/>
        </w:rPr>
        <w:t>s</w:t>
      </w:r>
      <w:r>
        <w:rPr>
          <w:lang w:val="en-US"/>
        </w:rPr>
        <w:t>, meetings</w:t>
      </w:r>
    </w:p>
    <w:p w14:paraId="459B02FA" w14:textId="77777777" w:rsidR="001C5EC7" w:rsidRDefault="001C5EC7" w:rsidP="001C5EC7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Frontal lessons</w:t>
      </w:r>
    </w:p>
    <w:p w14:paraId="66CE02CA" w14:textId="77777777" w:rsidR="001C5EC7" w:rsidRDefault="001C5EC7" w:rsidP="001C5EC7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Skill lab</w:t>
      </w:r>
      <w:r w:rsidR="00EA0647">
        <w:rPr>
          <w:lang w:val="en-US"/>
        </w:rPr>
        <w:t>s</w:t>
      </w:r>
    </w:p>
    <w:p w14:paraId="084E001D" w14:textId="77777777" w:rsidR="001C5EC7" w:rsidRDefault="001C5EC7" w:rsidP="001C5EC7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ow </w:t>
      </w:r>
      <w:r w:rsidR="00EA0647">
        <w:rPr>
          <w:lang w:val="en-US"/>
        </w:rPr>
        <w:t>much of your working time is spent in educational activities</w:t>
      </w:r>
      <w:r>
        <w:rPr>
          <w:lang w:val="en-US"/>
        </w:rPr>
        <w:t>?</w:t>
      </w:r>
    </w:p>
    <w:p w14:paraId="33670E43" w14:textId="77777777" w:rsidR="001C5EC7" w:rsidRDefault="001C5EC7" w:rsidP="001C5EC7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lastRenderedPageBreak/>
        <w:t>&lt;10%</w:t>
      </w:r>
    </w:p>
    <w:p w14:paraId="139ADCE3" w14:textId="77777777" w:rsidR="001C5EC7" w:rsidRDefault="001C5EC7" w:rsidP="001C5EC7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10%</w:t>
      </w:r>
    </w:p>
    <w:p w14:paraId="37189AF3" w14:textId="77777777" w:rsidR="001C5EC7" w:rsidRDefault="001C5EC7" w:rsidP="001C5EC7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20%</w:t>
      </w:r>
    </w:p>
    <w:p w14:paraId="45FD35BE" w14:textId="77777777" w:rsidR="001C5EC7" w:rsidRDefault="001C5EC7" w:rsidP="001C5EC7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&gt;20%</w:t>
      </w:r>
    </w:p>
    <w:p w14:paraId="1E038F38" w14:textId="77777777" w:rsidR="001C5EC7" w:rsidRDefault="001C5EC7" w:rsidP="001C5EC7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ow many hours </w:t>
      </w:r>
      <w:r w:rsidR="00EA0647">
        <w:rPr>
          <w:lang w:val="en-US"/>
        </w:rPr>
        <w:t xml:space="preserve">a week </w:t>
      </w:r>
      <w:r>
        <w:rPr>
          <w:lang w:val="en-US"/>
        </w:rPr>
        <w:t>do you spen</w:t>
      </w:r>
      <w:r w:rsidR="00EA0647">
        <w:rPr>
          <w:lang w:val="en-US"/>
        </w:rPr>
        <w:t>d</w:t>
      </w:r>
      <w:r>
        <w:rPr>
          <w:lang w:val="en-US"/>
        </w:rPr>
        <w:t xml:space="preserve"> </w:t>
      </w:r>
      <w:r w:rsidR="00EA0647">
        <w:rPr>
          <w:lang w:val="en-US"/>
        </w:rPr>
        <w:t>caring for patients</w:t>
      </w:r>
      <w:r>
        <w:rPr>
          <w:lang w:val="en-US"/>
        </w:rPr>
        <w:t>?</w:t>
      </w:r>
    </w:p>
    <w:p w14:paraId="099A1EFB" w14:textId="77777777" w:rsidR="001C5EC7" w:rsidRDefault="001C5EC7" w:rsidP="001C5EC7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&lt;32</w:t>
      </w:r>
    </w:p>
    <w:p w14:paraId="78A3292B" w14:textId="77777777" w:rsidR="001C5EC7" w:rsidRDefault="001C5EC7" w:rsidP="001C5EC7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32-40</w:t>
      </w:r>
    </w:p>
    <w:p w14:paraId="266F5A59" w14:textId="77777777" w:rsidR="001C5EC7" w:rsidRDefault="001C5EC7" w:rsidP="001C5EC7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&gt;</w:t>
      </w:r>
      <w:r w:rsidR="00EA0647">
        <w:rPr>
          <w:lang w:val="en-US"/>
        </w:rPr>
        <w:t>40</w:t>
      </w:r>
    </w:p>
    <w:p w14:paraId="18E9C866" w14:textId="77777777" w:rsidR="001C5EC7" w:rsidRDefault="003219DD" w:rsidP="001C5EC7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Apart from compiling patients</w:t>
      </w:r>
      <w:r w:rsidR="00171AD5">
        <w:rPr>
          <w:lang w:val="en-US"/>
        </w:rPr>
        <w:t>’</w:t>
      </w:r>
      <w:r>
        <w:rPr>
          <w:lang w:val="en-US"/>
        </w:rPr>
        <w:t xml:space="preserve"> clinical charts, h</w:t>
      </w:r>
      <w:r w:rsidR="001C5EC7">
        <w:rPr>
          <w:lang w:val="en-US"/>
        </w:rPr>
        <w:t>ow m</w:t>
      </w:r>
      <w:r w:rsidR="00EA0647">
        <w:rPr>
          <w:lang w:val="en-US"/>
        </w:rPr>
        <w:t>uch</w:t>
      </w:r>
      <w:r w:rsidR="001C5EC7">
        <w:rPr>
          <w:lang w:val="en-US"/>
        </w:rPr>
        <w:t xml:space="preserve"> of your working </w:t>
      </w:r>
      <w:r w:rsidR="00EA0647">
        <w:rPr>
          <w:lang w:val="en-US"/>
        </w:rPr>
        <w:t>time is devoted to recordkeeping</w:t>
      </w:r>
      <w:r>
        <w:rPr>
          <w:lang w:val="en-US"/>
        </w:rPr>
        <w:t xml:space="preserve"> and paperwork (</w:t>
      </w:r>
      <w:proofErr w:type="gramStart"/>
      <w:r>
        <w:rPr>
          <w:lang w:val="en-US"/>
        </w:rPr>
        <w:t>e.g.</w:t>
      </w:r>
      <w:proofErr w:type="gramEnd"/>
      <w:r>
        <w:rPr>
          <w:lang w:val="en-US"/>
        </w:rPr>
        <w:t xml:space="preserve"> sending faxes, contacting administrators, etc.)</w:t>
      </w:r>
      <w:r w:rsidR="001C5EC7">
        <w:rPr>
          <w:lang w:val="en-US"/>
        </w:rPr>
        <w:t>?</w:t>
      </w:r>
    </w:p>
    <w:p w14:paraId="5BB9B025" w14:textId="77777777" w:rsidR="001C5EC7" w:rsidRDefault="001C5EC7" w:rsidP="001C5EC7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10-20%</w:t>
      </w:r>
    </w:p>
    <w:p w14:paraId="7DA75307" w14:textId="77777777" w:rsidR="001C5EC7" w:rsidRDefault="001C5EC7" w:rsidP="001C5EC7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20-30%</w:t>
      </w:r>
    </w:p>
    <w:p w14:paraId="172940B6" w14:textId="77777777" w:rsidR="001C5EC7" w:rsidRDefault="001C5EC7" w:rsidP="001C5EC7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30-40%</w:t>
      </w:r>
    </w:p>
    <w:p w14:paraId="24A441B0" w14:textId="77777777" w:rsidR="001C5EC7" w:rsidRDefault="001C5EC7" w:rsidP="001C5EC7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40-50%</w:t>
      </w:r>
    </w:p>
    <w:p w14:paraId="4C78BFEC" w14:textId="77777777" w:rsidR="001C5EC7" w:rsidRDefault="001C5EC7" w:rsidP="001C5EC7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&gt;50%</w:t>
      </w:r>
    </w:p>
    <w:p w14:paraId="4F67A969" w14:textId="77777777" w:rsidR="001C5EC7" w:rsidRDefault="00E74F4D" w:rsidP="001C5EC7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ave you ever </w:t>
      </w:r>
      <w:proofErr w:type="gramStart"/>
      <w:r w:rsidR="003219DD">
        <w:rPr>
          <w:lang w:val="en-US"/>
        </w:rPr>
        <w:t xml:space="preserve">felt </w:t>
      </w:r>
      <w:r>
        <w:rPr>
          <w:lang w:val="en-US"/>
        </w:rPr>
        <w:t xml:space="preserve"> tired</w:t>
      </w:r>
      <w:proofErr w:type="gramEnd"/>
      <w:r>
        <w:rPr>
          <w:lang w:val="en-US"/>
        </w:rPr>
        <w:t>, depressed</w:t>
      </w:r>
      <w:r w:rsidR="003219DD">
        <w:rPr>
          <w:lang w:val="en-US"/>
        </w:rPr>
        <w:t xml:space="preserve"> or unenergetic </w:t>
      </w:r>
      <w:r>
        <w:rPr>
          <w:lang w:val="en-US"/>
        </w:rPr>
        <w:t xml:space="preserve"> due to the work load?</w:t>
      </w:r>
    </w:p>
    <w:p w14:paraId="56DAF177" w14:textId="77777777" w:rsidR="00E74F4D" w:rsidRDefault="00E74F4D" w:rsidP="00E74F4D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Never</w:t>
      </w:r>
    </w:p>
    <w:p w14:paraId="286E57A5" w14:textId="77777777" w:rsidR="00E74F4D" w:rsidRDefault="00E74F4D" w:rsidP="00E74F4D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Sometimes</w:t>
      </w:r>
    </w:p>
    <w:p w14:paraId="2C25209F" w14:textId="77777777" w:rsidR="00E74F4D" w:rsidRDefault="00E74F4D" w:rsidP="00E74F4D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Often</w:t>
      </w:r>
    </w:p>
    <w:p w14:paraId="276138C6" w14:textId="77777777" w:rsidR="00E74F4D" w:rsidRDefault="00E74F4D" w:rsidP="00E74F4D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Every</w:t>
      </w:r>
      <w:r w:rsidR="003219DD">
        <w:rPr>
          <w:lang w:val="en-US"/>
        </w:rPr>
        <w:t xml:space="preserve"> </w:t>
      </w:r>
      <w:r>
        <w:rPr>
          <w:lang w:val="en-US"/>
        </w:rPr>
        <w:t>day</w:t>
      </w:r>
    </w:p>
    <w:p w14:paraId="57CBC292" w14:textId="77777777" w:rsidR="00E74F4D" w:rsidRDefault="00E74F4D" w:rsidP="00E74F4D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Based on the</w:t>
      </w:r>
      <w:r w:rsidR="003219DD">
        <w:rPr>
          <w:lang w:val="en-US"/>
        </w:rPr>
        <w:t xml:space="preserve"> what yo</w:t>
      </w:r>
      <w:r w:rsidR="00E50702">
        <w:rPr>
          <w:lang w:val="en-US"/>
        </w:rPr>
        <w:t>u have been told by residents at</w:t>
      </w:r>
      <w:r w:rsidR="003219DD">
        <w:rPr>
          <w:lang w:val="en-US"/>
        </w:rPr>
        <w:t xml:space="preserve"> other nephrology </w:t>
      </w:r>
      <w:proofErr w:type="gramStart"/>
      <w:r w:rsidR="003219DD">
        <w:rPr>
          <w:lang w:val="en-US"/>
        </w:rPr>
        <w:t xml:space="preserve">schools, </w:t>
      </w:r>
      <w:r w:rsidR="00E50702">
        <w:rPr>
          <w:lang w:val="en-US"/>
        </w:rPr>
        <w:t xml:space="preserve"> do</w:t>
      </w:r>
      <w:proofErr w:type="gramEnd"/>
      <w:r w:rsidR="00E50702">
        <w:rPr>
          <w:lang w:val="en-US"/>
        </w:rPr>
        <w:t xml:space="preserve"> you think </w:t>
      </w:r>
      <w:r>
        <w:rPr>
          <w:lang w:val="en-US"/>
        </w:rPr>
        <w:t xml:space="preserve">your </w:t>
      </w:r>
      <w:r w:rsidR="003219DD">
        <w:rPr>
          <w:lang w:val="en-US"/>
        </w:rPr>
        <w:t>s</w:t>
      </w:r>
      <w:r>
        <w:rPr>
          <w:lang w:val="en-US"/>
        </w:rPr>
        <w:t>chool</w:t>
      </w:r>
      <w:r w:rsidR="00E50702">
        <w:rPr>
          <w:lang w:val="en-US"/>
        </w:rPr>
        <w:t>’s training program</w:t>
      </w:r>
      <w:r>
        <w:rPr>
          <w:lang w:val="en-US"/>
        </w:rPr>
        <w:t xml:space="preserve"> </w:t>
      </w:r>
      <w:r w:rsidR="00E50702">
        <w:rPr>
          <w:lang w:val="en-US"/>
        </w:rPr>
        <w:t xml:space="preserve">is comparable to the programs in </w:t>
      </w:r>
      <w:r>
        <w:rPr>
          <w:lang w:val="en-US"/>
        </w:rPr>
        <w:t>other</w:t>
      </w:r>
      <w:r w:rsidR="00E50702">
        <w:rPr>
          <w:lang w:val="en-US"/>
        </w:rPr>
        <w:t xml:space="preserve"> schools</w:t>
      </w:r>
      <w:r>
        <w:rPr>
          <w:lang w:val="en-US"/>
        </w:rPr>
        <w:t>?</w:t>
      </w:r>
    </w:p>
    <w:p w14:paraId="3EF42F2F" w14:textId="77777777" w:rsidR="00E74F4D" w:rsidRDefault="00E74F4D" w:rsidP="008F59CA">
      <w:pPr>
        <w:pStyle w:val="Paragrafoelenco"/>
        <w:numPr>
          <w:ilvl w:val="1"/>
          <w:numId w:val="1"/>
        </w:numPr>
        <w:spacing w:after="0"/>
        <w:rPr>
          <w:lang w:val="en-US"/>
        </w:rPr>
      </w:pPr>
      <w:r>
        <w:rPr>
          <w:lang w:val="en-US"/>
        </w:rPr>
        <w:t>Yes</w:t>
      </w:r>
      <w:r w:rsidR="00E50702">
        <w:rPr>
          <w:lang w:val="en-US"/>
        </w:rPr>
        <w:t>.</w:t>
      </w:r>
    </w:p>
    <w:p w14:paraId="3DD18114" w14:textId="428887D0" w:rsidR="00BD7A9C" w:rsidRDefault="00171AD5" w:rsidP="008F59CA">
      <w:pPr>
        <w:spacing w:after="0"/>
        <w:ind w:left="360"/>
        <w:rPr>
          <w:lang w:val="en-US"/>
        </w:rPr>
      </w:pPr>
      <w:r w:rsidRPr="00BD7A9C">
        <w:rPr>
          <w:lang w:val="en-US"/>
        </w:rPr>
        <w:t xml:space="preserve">41.2. </w:t>
      </w:r>
      <w:r w:rsidR="00BD7A9C">
        <w:rPr>
          <w:lang w:val="en-US"/>
        </w:rPr>
        <w:tab/>
      </w:r>
      <w:r w:rsidR="00E74F4D" w:rsidRPr="00BD7A9C">
        <w:rPr>
          <w:lang w:val="en-US"/>
        </w:rPr>
        <w:t>No, I think it is better</w:t>
      </w:r>
      <w:r w:rsidR="00A00C67" w:rsidRPr="00BD7A9C">
        <w:rPr>
          <w:lang w:val="en-US"/>
        </w:rPr>
        <w:t xml:space="preserve"> than at most other schools</w:t>
      </w:r>
      <w:r w:rsidR="00E50702" w:rsidRPr="00BD7A9C">
        <w:rPr>
          <w:lang w:val="en-US"/>
        </w:rPr>
        <w:t>.</w:t>
      </w:r>
    </w:p>
    <w:p w14:paraId="38C2F73D" w14:textId="22827BA6" w:rsidR="00BE703F" w:rsidRPr="00BD7A9C" w:rsidRDefault="00171AD5" w:rsidP="008F59CA">
      <w:pPr>
        <w:spacing w:after="0"/>
        <w:ind w:left="360"/>
        <w:rPr>
          <w:lang w:val="en-US"/>
        </w:rPr>
      </w:pPr>
      <w:r w:rsidRPr="00BD7A9C">
        <w:rPr>
          <w:lang w:val="en-US"/>
        </w:rPr>
        <w:t xml:space="preserve">41.3. </w:t>
      </w:r>
      <w:r w:rsidR="00BD7A9C">
        <w:rPr>
          <w:lang w:val="en-US"/>
        </w:rPr>
        <w:tab/>
      </w:r>
      <w:r w:rsidR="00E74F4D" w:rsidRPr="00BD7A9C">
        <w:rPr>
          <w:lang w:val="en-US"/>
        </w:rPr>
        <w:t xml:space="preserve">No, I think it is </w:t>
      </w:r>
      <w:r w:rsidR="00E50702" w:rsidRPr="00BD7A9C">
        <w:rPr>
          <w:lang w:val="en-US"/>
        </w:rPr>
        <w:t>not as good</w:t>
      </w:r>
      <w:r w:rsidR="00A00C67" w:rsidRPr="00BD7A9C">
        <w:rPr>
          <w:lang w:val="en-US"/>
        </w:rPr>
        <w:t xml:space="preserve"> as at most other schools</w:t>
      </w:r>
      <w:r w:rsidR="00E50702" w:rsidRPr="00BD7A9C">
        <w:rPr>
          <w:lang w:val="en-US"/>
        </w:rPr>
        <w:t>.</w:t>
      </w:r>
    </w:p>
    <w:p w14:paraId="2A93BED8" w14:textId="77777777" w:rsidR="00E74F4D" w:rsidRDefault="00E74F4D" w:rsidP="00E74F4D">
      <w:pPr>
        <w:pStyle w:val="Paragrafoelenco"/>
        <w:numPr>
          <w:ilvl w:val="0"/>
          <w:numId w:val="1"/>
        </w:numPr>
        <w:rPr>
          <w:lang w:val="en-US"/>
        </w:rPr>
      </w:pPr>
      <w:r w:rsidRPr="00E50702">
        <w:rPr>
          <w:lang w:val="en-US"/>
        </w:rPr>
        <w:t>How did you obtain information abou</w:t>
      </w:r>
      <w:r>
        <w:rPr>
          <w:lang w:val="en-US"/>
        </w:rPr>
        <w:t xml:space="preserve">t other </w:t>
      </w:r>
      <w:r w:rsidR="00E50702">
        <w:rPr>
          <w:lang w:val="en-US"/>
        </w:rPr>
        <w:t>nephrology s</w:t>
      </w:r>
      <w:r>
        <w:rPr>
          <w:lang w:val="en-US"/>
        </w:rPr>
        <w:t>chool</w:t>
      </w:r>
      <w:r w:rsidR="00E50702">
        <w:rPr>
          <w:lang w:val="en-US"/>
        </w:rPr>
        <w:t>s</w:t>
      </w:r>
      <w:r>
        <w:rPr>
          <w:lang w:val="en-US"/>
        </w:rPr>
        <w:t>?</w:t>
      </w:r>
    </w:p>
    <w:p w14:paraId="010D3C97" w14:textId="77777777" w:rsidR="00E74F4D" w:rsidRDefault="00E50702" w:rsidP="00E74F4D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Participating in conferences.</w:t>
      </w:r>
    </w:p>
    <w:p w14:paraId="73DA1158" w14:textId="77777777" w:rsidR="00E74F4D" w:rsidRDefault="00A00C67" w:rsidP="00E74F4D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Talking to people </w:t>
      </w:r>
      <w:r w:rsidR="00E74F4D">
        <w:rPr>
          <w:lang w:val="en-US"/>
        </w:rPr>
        <w:t xml:space="preserve">I </w:t>
      </w:r>
      <w:r>
        <w:rPr>
          <w:lang w:val="en-US"/>
        </w:rPr>
        <w:t xml:space="preserve">know </w:t>
      </w:r>
      <w:r w:rsidR="00E50702">
        <w:rPr>
          <w:lang w:val="en-US"/>
        </w:rPr>
        <w:t>who are specializing in nephrology at other schools.</w:t>
      </w:r>
    </w:p>
    <w:p w14:paraId="0FD8486C" w14:textId="77777777" w:rsidR="00E74F4D" w:rsidRDefault="00E50702" w:rsidP="00E74F4D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H</w:t>
      </w:r>
      <w:r w:rsidR="00E74F4D">
        <w:rPr>
          <w:lang w:val="en-US"/>
        </w:rPr>
        <w:t>earsay</w:t>
      </w:r>
      <w:r>
        <w:rPr>
          <w:lang w:val="en-US"/>
        </w:rPr>
        <w:t>.</w:t>
      </w:r>
    </w:p>
    <w:p w14:paraId="775F0204" w14:textId="77777777" w:rsidR="00EE7733" w:rsidRPr="00EE7733" w:rsidRDefault="00EE7733" w:rsidP="00EE7733">
      <w:pPr>
        <w:ind w:left="360"/>
        <w:rPr>
          <w:b/>
          <w:bCs/>
          <w:lang w:val="en-US"/>
        </w:rPr>
      </w:pPr>
      <w:r w:rsidRPr="00EE7733">
        <w:rPr>
          <w:b/>
          <w:bCs/>
          <w:lang w:val="en-US"/>
        </w:rPr>
        <w:t>PROPOSALS</w:t>
      </w:r>
    </w:p>
    <w:p w14:paraId="12DD48CB" w14:textId="77777777" w:rsidR="00E74F4D" w:rsidRDefault="00E74F4D" w:rsidP="00E74F4D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Do you think th</w:t>
      </w:r>
      <w:r w:rsidR="00E50702">
        <w:rPr>
          <w:lang w:val="en-US"/>
        </w:rPr>
        <w:t>e</w:t>
      </w:r>
      <w:r>
        <w:rPr>
          <w:lang w:val="en-US"/>
        </w:rPr>
        <w:t xml:space="preserve"> core curriculum should be broade</w:t>
      </w:r>
      <w:r w:rsidR="00E50702">
        <w:rPr>
          <w:lang w:val="en-US"/>
        </w:rPr>
        <w:t>r</w:t>
      </w:r>
      <w:r>
        <w:rPr>
          <w:lang w:val="en-US"/>
        </w:rPr>
        <w:t>?</w:t>
      </w:r>
    </w:p>
    <w:p w14:paraId="4E3E589B" w14:textId="77777777" w:rsidR="00E74F4D" w:rsidRDefault="00E74F4D" w:rsidP="00E74F4D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 w14:paraId="48DA0960" w14:textId="77777777" w:rsidR="00E74F4D" w:rsidRDefault="00E74F4D" w:rsidP="00E74F4D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14:paraId="6FA68442" w14:textId="77777777" w:rsidR="00E74F4D" w:rsidRDefault="00E74F4D" w:rsidP="00E74F4D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f </w:t>
      </w:r>
      <w:r w:rsidR="00E50702">
        <w:rPr>
          <w:lang w:val="en-US"/>
        </w:rPr>
        <w:t xml:space="preserve">you answered </w:t>
      </w:r>
      <w:r>
        <w:rPr>
          <w:lang w:val="en-US"/>
        </w:rPr>
        <w:t xml:space="preserve">yes, </w:t>
      </w:r>
      <w:r w:rsidR="00E50702">
        <w:rPr>
          <w:lang w:val="en-US"/>
        </w:rPr>
        <w:t>which of the following subjects would you add?</w:t>
      </w:r>
      <w:r w:rsidR="00BF6284">
        <w:rPr>
          <w:lang w:val="en-US"/>
        </w:rPr>
        <w:t xml:space="preserve"> (more than one is possible)</w:t>
      </w:r>
    </w:p>
    <w:p w14:paraId="622CD6C1" w14:textId="77777777" w:rsidR="00BF6284" w:rsidRDefault="00BF6284" w:rsidP="00BF6284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Nutrition</w:t>
      </w:r>
    </w:p>
    <w:p w14:paraId="6D3790D6" w14:textId="77777777" w:rsidR="00BF6284" w:rsidRDefault="00BF6284" w:rsidP="00BF6284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Statistics</w:t>
      </w:r>
    </w:p>
    <w:p w14:paraId="07BC6312" w14:textId="77777777" w:rsidR="00BF6284" w:rsidRDefault="00BF6284" w:rsidP="00BF6284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Com</w:t>
      </w:r>
      <w:r w:rsidR="00A00C67">
        <w:rPr>
          <w:lang w:val="en-US"/>
        </w:rPr>
        <w:t>m</w:t>
      </w:r>
      <w:r>
        <w:rPr>
          <w:lang w:val="en-US"/>
        </w:rPr>
        <w:t>unication</w:t>
      </w:r>
      <w:r w:rsidR="00A00C67">
        <w:rPr>
          <w:lang w:val="en-US"/>
        </w:rPr>
        <w:t xml:space="preserve"> skills</w:t>
      </w:r>
    </w:p>
    <w:p w14:paraId="613170CB" w14:textId="77777777" w:rsidR="00BF6284" w:rsidRDefault="00BF6284" w:rsidP="00BF6284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End of life ethics</w:t>
      </w:r>
    </w:p>
    <w:p w14:paraId="40C111FC" w14:textId="77777777" w:rsidR="00BF6284" w:rsidRDefault="00BF6284" w:rsidP="00BF6284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Bioinformatic</w:t>
      </w:r>
      <w:r w:rsidR="00A00C67">
        <w:rPr>
          <w:lang w:val="en-US"/>
        </w:rPr>
        <w:t>s</w:t>
      </w:r>
    </w:p>
    <w:p w14:paraId="49DBBC26" w14:textId="77777777" w:rsidR="00BF6284" w:rsidRDefault="00BF6284" w:rsidP="00BF6284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Telemedicine</w:t>
      </w:r>
    </w:p>
    <w:p w14:paraId="0DCDE236" w14:textId="77777777" w:rsidR="00BF1131" w:rsidRDefault="00BF6284" w:rsidP="00BF113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Other</w:t>
      </w:r>
      <w:r w:rsidR="00A00C67">
        <w:rPr>
          <w:lang w:val="en-US"/>
        </w:rPr>
        <w:t xml:space="preserve"> (please specify)</w:t>
      </w:r>
    </w:p>
    <w:p w14:paraId="2E6BF461" w14:textId="5802761F" w:rsidR="00BF1131" w:rsidRDefault="00A00C67" w:rsidP="00BF1131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Is there is anything else you wish to comment on?</w:t>
      </w:r>
      <w:r w:rsidR="009B2F10">
        <w:rPr>
          <w:lang w:val="en-US"/>
        </w:rPr>
        <w:t xml:space="preserve"> Use the space below.</w:t>
      </w:r>
    </w:p>
    <w:p w14:paraId="7E8B0101" w14:textId="77777777" w:rsidR="00EE7733" w:rsidRPr="008F59CA" w:rsidRDefault="00EE7733">
      <w:pPr>
        <w:rPr>
          <w:lang w:val="en-US"/>
        </w:rPr>
      </w:pPr>
      <w:r>
        <w:rPr>
          <w:lang w:val="en-US"/>
        </w:rPr>
        <w:t>__________________</w:t>
      </w:r>
    </w:p>
    <w:p w14:paraId="241B87E6" w14:textId="77777777" w:rsidR="00BD7A9C" w:rsidRDefault="00BD7A9C" w:rsidP="00BF1131">
      <w:pPr>
        <w:pStyle w:val="Paragrafoelenco"/>
        <w:ind w:left="360"/>
        <w:rPr>
          <w:b/>
          <w:bCs/>
          <w:lang w:val="en-US"/>
        </w:rPr>
      </w:pPr>
    </w:p>
    <w:p w14:paraId="036E47B7" w14:textId="77777777" w:rsidR="00BD7A9C" w:rsidRDefault="00BD7A9C" w:rsidP="00BF1131">
      <w:pPr>
        <w:pStyle w:val="Paragrafoelenco"/>
        <w:ind w:left="360"/>
        <w:rPr>
          <w:b/>
          <w:bCs/>
          <w:lang w:val="en-US"/>
        </w:rPr>
      </w:pPr>
    </w:p>
    <w:p w14:paraId="72798497" w14:textId="77777777" w:rsidR="00BD7A9C" w:rsidRDefault="00BD7A9C" w:rsidP="00BF1131">
      <w:pPr>
        <w:pStyle w:val="Paragrafoelenco"/>
        <w:ind w:left="360"/>
        <w:rPr>
          <w:b/>
          <w:bCs/>
          <w:lang w:val="en-US"/>
        </w:rPr>
      </w:pPr>
    </w:p>
    <w:p w14:paraId="7907E21A" w14:textId="77777777" w:rsidR="00BD7A9C" w:rsidRDefault="00BD7A9C" w:rsidP="00BF1131">
      <w:pPr>
        <w:pStyle w:val="Paragrafoelenco"/>
        <w:ind w:left="360"/>
        <w:rPr>
          <w:b/>
          <w:bCs/>
          <w:lang w:val="en-US"/>
        </w:rPr>
      </w:pPr>
    </w:p>
    <w:p w14:paraId="34239896" w14:textId="77777777" w:rsidR="00BD7A9C" w:rsidRDefault="00BD7A9C" w:rsidP="00BF1131">
      <w:pPr>
        <w:pStyle w:val="Paragrafoelenco"/>
        <w:ind w:left="360"/>
        <w:rPr>
          <w:b/>
          <w:bCs/>
          <w:lang w:val="en-US"/>
        </w:rPr>
      </w:pPr>
    </w:p>
    <w:p w14:paraId="6FAAF15F" w14:textId="797EA950" w:rsidR="00BD7A9C" w:rsidRPr="008F59CA" w:rsidRDefault="00EE7733" w:rsidP="008F59CA">
      <w:pPr>
        <w:pStyle w:val="Paragrafoelenco"/>
        <w:ind w:left="360"/>
        <w:rPr>
          <w:lang w:val="en-US"/>
        </w:rPr>
      </w:pPr>
      <w:r w:rsidRPr="00EE7733">
        <w:rPr>
          <w:b/>
          <w:bCs/>
          <w:lang w:val="en-US"/>
        </w:rPr>
        <w:t>CONCLUSIONS</w:t>
      </w:r>
      <w:r w:rsidR="00ED1F19">
        <w:rPr>
          <w:b/>
          <w:bCs/>
          <w:lang w:val="en-US"/>
        </w:rPr>
        <w:t xml:space="preserve"> </w:t>
      </w:r>
    </w:p>
    <w:p w14:paraId="44DF5A7B" w14:textId="77777777" w:rsidR="008F59CA" w:rsidRPr="008F59CA" w:rsidRDefault="008F59CA" w:rsidP="008F59CA">
      <w:pPr>
        <w:numPr>
          <w:ilvl w:val="0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Are you happy that you decided to specialize in nephrology?</w:t>
      </w:r>
    </w:p>
    <w:p w14:paraId="479EFA99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Yes</w:t>
      </w:r>
    </w:p>
    <w:p w14:paraId="39009839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No</w:t>
      </w:r>
    </w:p>
    <w:p w14:paraId="66DC97F9" w14:textId="77777777" w:rsidR="008F59CA" w:rsidRPr="008F59CA" w:rsidRDefault="008F59CA" w:rsidP="008F59CA">
      <w:pPr>
        <w:numPr>
          <w:ilvl w:val="0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Are you happy with your choice of school?</w:t>
      </w:r>
    </w:p>
    <w:p w14:paraId="37BF206C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Yes</w:t>
      </w:r>
    </w:p>
    <w:p w14:paraId="3A4B9777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No</w:t>
      </w:r>
    </w:p>
    <w:p w14:paraId="00FE8DF8" w14:textId="77777777" w:rsidR="008F59CA" w:rsidRPr="008F59CA" w:rsidRDefault="008F59CA" w:rsidP="008F59CA">
      <w:pPr>
        <w:numPr>
          <w:ilvl w:val="0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How do you consider your preparation in relation to the year of school you are enrolled in?</w:t>
      </w:r>
    </w:p>
    <w:p w14:paraId="40991F7C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Poor</w:t>
      </w:r>
    </w:p>
    <w:p w14:paraId="4D59C152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Fair</w:t>
      </w:r>
    </w:p>
    <w:p w14:paraId="075A53F7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Good</w:t>
      </w:r>
    </w:p>
    <w:p w14:paraId="2F53D0CC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Excellent</w:t>
      </w:r>
    </w:p>
    <w:p w14:paraId="3D7DE013" w14:textId="0E7E3498" w:rsidR="008F59CA" w:rsidRPr="006536CC" w:rsidRDefault="008F59CA" w:rsidP="008F59CA">
      <w:pPr>
        <w:numPr>
          <w:ilvl w:val="0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 xml:space="preserve">Have you </w:t>
      </w:r>
      <w:proofErr w:type="gramStart"/>
      <w:r w:rsidRPr="008F59CA">
        <w:rPr>
          <w:rFonts w:eastAsia="Times New Roman" w:cs="Times New Roman"/>
          <w:lang w:val="en-US"/>
        </w:rPr>
        <w:t>taken  part</w:t>
      </w:r>
      <w:proofErr w:type="gramEnd"/>
      <w:r w:rsidRPr="008F59CA">
        <w:rPr>
          <w:rFonts w:eastAsia="Times New Roman" w:cs="Times New Roman"/>
          <w:lang w:val="en-US"/>
        </w:rPr>
        <w:t xml:space="preserve"> in meetings organized </w:t>
      </w:r>
      <w:r w:rsidRPr="006536CC">
        <w:rPr>
          <w:rFonts w:eastAsia="Times New Roman" w:cs="Times New Roman"/>
          <w:lang w:val="en-US"/>
        </w:rPr>
        <w:t xml:space="preserve">by </w:t>
      </w:r>
      <w:ins w:id="3" w:author="Adolfo Perrotta" w:date="2023-10-24T11:10:00Z">
        <w:r w:rsidR="00B53B75" w:rsidRPr="00487FF6">
          <w:rPr>
            <w:rFonts w:eastAsia="Times New Roman" w:cs="Times New Roman"/>
            <w:lang w:val="en-US"/>
          </w:rPr>
          <w:t>Italian Society of Nephrology</w:t>
        </w:r>
      </w:ins>
      <w:del w:id="4" w:author="Adolfo Perrotta" w:date="2023-10-24T11:10:00Z">
        <w:r w:rsidRPr="006536CC" w:rsidDel="00B53B75">
          <w:rPr>
            <w:rFonts w:eastAsia="Times New Roman" w:cs="Times New Roman"/>
            <w:lang w:val="en-US"/>
          </w:rPr>
          <w:delText>SIN</w:delText>
        </w:r>
      </w:del>
      <w:r w:rsidRPr="006536CC">
        <w:rPr>
          <w:rFonts w:eastAsia="Times New Roman" w:cs="Times New Roman"/>
          <w:lang w:val="en-US"/>
        </w:rPr>
        <w:t>?</w:t>
      </w:r>
    </w:p>
    <w:p w14:paraId="210A1B10" w14:textId="77777777" w:rsidR="008F59CA" w:rsidRPr="006536CC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6536CC">
        <w:rPr>
          <w:rFonts w:eastAsia="Times New Roman" w:cs="Times New Roman"/>
          <w:lang w:val="en-US"/>
        </w:rPr>
        <w:t>Yes</w:t>
      </w:r>
    </w:p>
    <w:p w14:paraId="1BBCE658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No</w:t>
      </w:r>
    </w:p>
    <w:p w14:paraId="38DD73EB" w14:textId="77777777" w:rsidR="008F59CA" w:rsidRPr="008F59CA" w:rsidRDefault="008F59CA" w:rsidP="008F59CA">
      <w:pPr>
        <w:ind w:left="360"/>
        <w:rPr>
          <w:rFonts w:eastAsia="Times New Roman" w:cs="Times New Roman"/>
          <w:b/>
          <w:bCs/>
          <w:lang w:val="en-US"/>
        </w:rPr>
      </w:pPr>
      <w:r w:rsidRPr="008F59CA">
        <w:rPr>
          <w:rFonts w:eastAsia="Times New Roman" w:cs="Times New Roman"/>
          <w:b/>
          <w:bCs/>
          <w:lang w:val="en-US"/>
        </w:rPr>
        <w:t>PLEASE ANSWER THE FOLLOWING QUESTIONS IF YOU HAVE COMPLETED YOUR STUDIES AND RECEIVED CERTIFICATION TO PRACTICE AS A NEPHROLOGIST</w:t>
      </w:r>
    </w:p>
    <w:p w14:paraId="22B4CFD2" w14:textId="77777777" w:rsidR="008F59CA" w:rsidRPr="008F59CA" w:rsidRDefault="008F59CA" w:rsidP="008F59CA">
      <w:pPr>
        <w:numPr>
          <w:ilvl w:val="0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How soon after graduating did you find a job?</w:t>
      </w:r>
    </w:p>
    <w:p w14:paraId="0D956FC7" w14:textId="1ED64218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I was offered a position before graduating.</w:t>
      </w:r>
    </w:p>
    <w:p w14:paraId="38EDD985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I found work in less than a year.</w:t>
      </w:r>
    </w:p>
    <w:p w14:paraId="17BE8DF3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I have not found work yet.</w:t>
      </w:r>
    </w:p>
    <w:p w14:paraId="04585376" w14:textId="77777777" w:rsidR="008F59CA" w:rsidRPr="008F59CA" w:rsidRDefault="008F59CA" w:rsidP="008F59CA">
      <w:pPr>
        <w:numPr>
          <w:ilvl w:val="0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Do you work as nephrologist?</w:t>
      </w:r>
    </w:p>
    <w:p w14:paraId="4B86817A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Yes</w:t>
      </w:r>
    </w:p>
    <w:p w14:paraId="0221F439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No</w:t>
      </w:r>
    </w:p>
    <w:p w14:paraId="6BA2EC72" w14:textId="77777777" w:rsidR="008F59CA" w:rsidRPr="008F59CA" w:rsidRDefault="008F59CA" w:rsidP="008F59CA">
      <w:pPr>
        <w:numPr>
          <w:ilvl w:val="0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Which field of nephrology do you work in?</w:t>
      </w:r>
    </w:p>
    <w:p w14:paraId="6455C507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Hemodialysis</w:t>
      </w:r>
    </w:p>
    <w:p w14:paraId="497498CD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Peritoneal dialysis</w:t>
      </w:r>
    </w:p>
    <w:p w14:paraId="1916C299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Transplants</w:t>
      </w:r>
    </w:p>
    <w:p w14:paraId="19341E0F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Out-patient care</w:t>
      </w:r>
    </w:p>
    <w:p w14:paraId="7F71DAF2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Vascular access surgery</w:t>
      </w:r>
    </w:p>
    <w:p w14:paraId="4DE96A47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Other (please specify)</w:t>
      </w:r>
    </w:p>
    <w:p w14:paraId="0E9F0315" w14:textId="77777777" w:rsidR="008F59CA" w:rsidRPr="008F59CA" w:rsidRDefault="008F59CA" w:rsidP="008F59CA">
      <w:pPr>
        <w:numPr>
          <w:ilvl w:val="0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Do you work mainly in the public or private sector?</w:t>
      </w:r>
    </w:p>
    <w:p w14:paraId="0545F594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 xml:space="preserve">Private </w:t>
      </w:r>
    </w:p>
    <w:p w14:paraId="67EAE40A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Public</w:t>
      </w:r>
    </w:p>
    <w:p w14:paraId="393B3318" w14:textId="77777777" w:rsidR="008F59CA" w:rsidRPr="008F59CA" w:rsidRDefault="008F59CA" w:rsidP="008F59CA">
      <w:pPr>
        <w:numPr>
          <w:ilvl w:val="0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 xml:space="preserve">Have you </w:t>
      </w:r>
      <w:proofErr w:type="gramStart"/>
      <w:r w:rsidRPr="008F59CA">
        <w:rPr>
          <w:rFonts w:eastAsia="Times New Roman" w:cs="Times New Roman"/>
          <w:lang w:val="en-US"/>
        </w:rPr>
        <w:t>ever  been</w:t>
      </w:r>
      <w:proofErr w:type="gramEnd"/>
      <w:r w:rsidRPr="008F59CA">
        <w:rPr>
          <w:rFonts w:eastAsia="Times New Roman" w:cs="Times New Roman"/>
          <w:lang w:val="en-US"/>
        </w:rPr>
        <w:t xml:space="preserve"> awarded a research grant?</w:t>
      </w:r>
    </w:p>
    <w:p w14:paraId="2F23E2EE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Yes</w:t>
      </w:r>
    </w:p>
    <w:p w14:paraId="0EC59BAE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No</w:t>
      </w:r>
    </w:p>
    <w:p w14:paraId="4DF2262C" w14:textId="77777777" w:rsidR="008F59CA" w:rsidRPr="008F59CA" w:rsidRDefault="008F59CA" w:rsidP="008F59CA">
      <w:pPr>
        <w:numPr>
          <w:ilvl w:val="0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After completing your studies in a nephrology residency program, did you want to pursue an academic career?</w:t>
      </w:r>
    </w:p>
    <w:p w14:paraId="5DAF3628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Yes</w:t>
      </w:r>
    </w:p>
    <w:p w14:paraId="25BD8402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No</w:t>
      </w:r>
    </w:p>
    <w:p w14:paraId="727E14A5" w14:textId="77777777" w:rsidR="008F59CA" w:rsidRPr="008F59CA" w:rsidRDefault="008F59CA" w:rsidP="008F59CA">
      <w:pPr>
        <w:numPr>
          <w:ilvl w:val="0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If not, why not?</w:t>
      </w:r>
    </w:p>
    <w:p w14:paraId="69EAE890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I’m not interested.</w:t>
      </w:r>
    </w:p>
    <w:p w14:paraId="73E8C86E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I was unable to find a university position.</w:t>
      </w:r>
    </w:p>
    <w:p w14:paraId="445E2849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I consider salaries inadequate.</w:t>
      </w:r>
    </w:p>
    <w:p w14:paraId="6B3C49F7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Other (please specify)</w:t>
      </w:r>
    </w:p>
    <w:p w14:paraId="02EE7395" w14:textId="77777777" w:rsidR="008F59CA" w:rsidRPr="008F59CA" w:rsidRDefault="008F59CA" w:rsidP="008F59CA">
      <w:pPr>
        <w:numPr>
          <w:ilvl w:val="0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 xml:space="preserve">If you answered yes, when did you become interested in </w:t>
      </w:r>
      <w:proofErr w:type="spellStart"/>
      <w:proofErr w:type="gramStart"/>
      <w:r w:rsidRPr="008F59CA">
        <w:rPr>
          <w:rFonts w:eastAsia="Times New Roman" w:cs="Times New Roman"/>
          <w:lang w:val="en-US"/>
        </w:rPr>
        <w:t>a</w:t>
      </w:r>
      <w:proofErr w:type="spellEnd"/>
      <w:proofErr w:type="gramEnd"/>
      <w:r w:rsidRPr="008F59CA">
        <w:rPr>
          <w:rFonts w:eastAsia="Times New Roman" w:cs="Times New Roman"/>
          <w:lang w:val="en-US"/>
        </w:rPr>
        <w:t xml:space="preserve"> academic career?</w:t>
      </w:r>
    </w:p>
    <w:p w14:paraId="10D4CF82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lastRenderedPageBreak/>
        <w:t>I was interested before beginning my specialist training.</w:t>
      </w:r>
    </w:p>
    <w:p w14:paraId="4F29606E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I developed an interest in doing research while specializing.</w:t>
      </w:r>
    </w:p>
    <w:p w14:paraId="01654145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8797C">
        <w:rPr>
          <w:rFonts w:eastAsia="Times New Roman" w:cs="Times New Roman"/>
          <w:lang w:val="en-US"/>
        </w:rPr>
        <w:t>I</w:t>
      </w:r>
      <w:del w:id="5" w:author="Adolfo Perrotta" w:date="2023-10-24T11:10:00Z">
        <w:r w:rsidRPr="0088797C" w:rsidDel="00B53B75">
          <w:rPr>
            <w:rFonts w:eastAsia="Times New Roman" w:cs="Times New Roman"/>
            <w:lang w:val="en-US"/>
          </w:rPr>
          <w:delText>t</w:delText>
        </w:r>
      </w:del>
      <w:r w:rsidRPr="0088797C">
        <w:rPr>
          <w:rFonts w:eastAsia="Times New Roman" w:cs="Times New Roman"/>
          <w:lang w:val="en-US"/>
        </w:rPr>
        <w:t xml:space="preserve"> saw</w:t>
      </w:r>
      <w:r w:rsidRPr="008F59CA">
        <w:rPr>
          <w:rFonts w:eastAsia="Times New Roman" w:cs="Times New Roman"/>
          <w:lang w:val="en-US"/>
        </w:rPr>
        <w:t xml:space="preserve"> it as an employment opportunity.</w:t>
      </w:r>
    </w:p>
    <w:p w14:paraId="2485975C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Other (please specify)</w:t>
      </w:r>
    </w:p>
    <w:p w14:paraId="340C6D1B" w14:textId="06F67145" w:rsidR="008F59CA" w:rsidRPr="008F59CA" w:rsidRDefault="008F59CA" w:rsidP="008F59CA">
      <w:pPr>
        <w:numPr>
          <w:ilvl w:val="0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Did you enrol</w:t>
      </w:r>
      <w:ins w:id="6" w:author="Adolfo Perrotta" w:date="2023-11-03T10:02:00Z">
        <w:r w:rsidR="006536CC">
          <w:rPr>
            <w:rFonts w:eastAsia="Times New Roman" w:cs="Times New Roman"/>
            <w:lang w:val="en-US"/>
          </w:rPr>
          <w:t>l</w:t>
        </w:r>
      </w:ins>
      <w:r w:rsidRPr="008F59CA">
        <w:rPr>
          <w:rFonts w:eastAsia="Times New Roman" w:cs="Times New Roman"/>
          <w:lang w:val="en-US"/>
        </w:rPr>
        <w:t xml:space="preserve"> in a PhD </w:t>
      </w:r>
      <w:proofErr w:type="gramStart"/>
      <w:r w:rsidRPr="008F59CA">
        <w:rPr>
          <w:rFonts w:eastAsia="Times New Roman" w:cs="Times New Roman"/>
          <w:lang w:val="en-US"/>
        </w:rPr>
        <w:t>program  after</w:t>
      </w:r>
      <w:proofErr w:type="gramEnd"/>
      <w:r w:rsidRPr="008F59CA">
        <w:rPr>
          <w:rFonts w:eastAsia="Times New Roman" w:cs="Times New Roman"/>
          <w:lang w:val="en-US"/>
        </w:rPr>
        <w:t xml:space="preserve"> finishing specialist training?</w:t>
      </w:r>
    </w:p>
    <w:p w14:paraId="5BC26B21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Yes</w:t>
      </w:r>
    </w:p>
    <w:p w14:paraId="4C94A9AA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 xml:space="preserve">No, I wasn’t </w:t>
      </w:r>
      <w:proofErr w:type="gramStart"/>
      <w:r w:rsidRPr="008F59CA">
        <w:rPr>
          <w:rFonts w:eastAsia="Times New Roman" w:cs="Times New Roman"/>
          <w:lang w:val="en-US"/>
        </w:rPr>
        <w:t>interested</w:t>
      </w:r>
      <w:proofErr w:type="gramEnd"/>
    </w:p>
    <w:p w14:paraId="7E3DCAA7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No, I applied to PhD programs but wasn’t accepted.</w:t>
      </w:r>
    </w:p>
    <w:p w14:paraId="23945817" w14:textId="77777777" w:rsidR="008F59CA" w:rsidRPr="008F59CA" w:rsidRDefault="008F59CA" w:rsidP="008F59CA">
      <w:pPr>
        <w:numPr>
          <w:ilvl w:val="0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 xml:space="preserve">Are you working </w:t>
      </w:r>
      <w:proofErr w:type="gramStart"/>
      <w:r w:rsidRPr="008F59CA">
        <w:rPr>
          <w:rFonts w:eastAsia="Times New Roman" w:cs="Times New Roman"/>
          <w:lang w:val="en-US"/>
        </w:rPr>
        <w:t>abroad</w:t>
      </w:r>
      <w:proofErr w:type="gramEnd"/>
      <w:r w:rsidRPr="008F59CA">
        <w:rPr>
          <w:rFonts w:eastAsia="Times New Roman" w:cs="Times New Roman"/>
          <w:lang w:val="en-US"/>
        </w:rPr>
        <w:t xml:space="preserve"> or have you worked abroad since finishing your studies?</w:t>
      </w:r>
    </w:p>
    <w:p w14:paraId="0D0421BB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I studied abroad while completing the nephrology internship.</w:t>
      </w:r>
    </w:p>
    <w:p w14:paraId="728EBF53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I worked abroad after graduating.</w:t>
      </w:r>
    </w:p>
    <w:p w14:paraId="694EBC6D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I am currently working abroad.</w:t>
      </w:r>
    </w:p>
    <w:p w14:paraId="0C9F8362" w14:textId="77777777" w:rsidR="008F59CA" w:rsidRP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 xml:space="preserve">I have never </w:t>
      </w:r>
      <w:proofErr w:type="gramStart"/>
      <w:r w:rsidRPr="008F59CA">
        <w:rPr>
          <w:rFonts w:eastAsia="Times New Roman" w:cs="Times New Roman"/>
          <w:lang w:val="en-US"/>
        </w:rPr>
        <w:t>worked  abroad</w:t>
      </w:r>
      <w:proofErr w:type="gramEnd"/>
      <w:r w:rsidRPr="008F59CA">
        <w:rPr>
          <w:rFonts w:eastAsia="Times New Roman" w:cs="Times New Roman"/>
          <w:lang w:val="en-US"/>
        </w:rPr>
        <w:t>.</w:t>
      </w:r>
    </w:p>
    <w:p w14:paraId="5E7FFBA6" w14:textId="77777777" w:rsidR="008F59CA" w:rsidRPr="008F59CA" w:rsidRDefault="008F59CA" w:rsidP="008F59CA">
      <w:pPr>
        <w:numPr>
          <w:ilvl w:val="0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Do you consider your salary adequate?</w:t>
      </w:r>
    </w:p>
    <w:p w14:paraId="6EE60038" w14:textId="6C3A9E9F" w:rsid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 w:rsidRPr="008F59CA">
        <w:rPr>
          <w:rFonts w:eastAsia="Times New Roman" w:cs="Times New Roman"/>
          <w:lang w:val="en-US"/>
        </w:rPr>
        <w:t>Yes</w:t>
      </w:r>
    </w:p>
    <w:p w14:paraId="1FE42224" w14:textId="69715CDD" w:rsidR="008F59CA" w:rsidRDefault="008F59CA" w:rsidP="008F59CA">
      <w:pPr>
        <w:numPr>
          <w:ilvl w:val="1"/>
          <w:numId w:val="1"/>
        </w:numPr>
        <w:contextualSpacing/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No</w:t>
      </w:r>
    </w:p>
    <w:p w14:paraId="7F473138" w14:textId="77777777" w:rsidR="008C10F1" w:rsidRPr="007172A8" w:rsidRDefault="008C10F1" w:rsidP="008F59CA">
      <w:pPr>
        <w:rPr>
          <w:lang w:val="en-US"/>
        </w:rPr>
      </w:pPr>
    </w:p>
    <w:p w14:paraId="693825C8" w14:textId="77777777" w:rsidR="000C5900" w:rsidRDefault="000C5900" w:rsidP="000C5900">
      <w:pPr>
        <w:pStyle w:val="Paragrafoelenco"/>
        <w:ind w:left="792"/>
        <w:rPr>
          <w:lang w:val="en-US"/>
        </w:rPr>
      </w:pPr>
    </w:p>
    <w:p w14:paraId="2A0E4DFD" w14:textId="77777777" w:rsidR="00183802" w:rsidRPr="00183802" w:rsidRDefault="00183802" w:rsidP="00183802">
      <w:pPr>
        <w:rPr>
          <w:lang w:val="en-US"/>
        </w:rPr>
      </w:pPr>
    </w:p>
    <w:sectPr w:rsidR="00183802" w:rsidRPr="00183802" w:rsidSect="00815B2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A7759"/>
    <w:multiLevelType w:val="multilevel"/>
    <w:tmpl w:val="624434C4"/>
    <w:lvl w:ilvl="0">
      <w:start w:val="49"/>
      <w:numFmt w:val="decimal"/>
      <w:lvlText w:val="%1."/>
      <w:lvlJc w:val="left"/>
      <w:pPr>
        <w:ind w:left="444" w:hanging="444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860" w:hanging="44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55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96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74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16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93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35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128" w:hanging="1800"/>
      </w:pPr>
      <w:rPr>
        <w:rFonts w:hint="default"/>
      </w:rPr>
    </w:lvl>
  </w:abstractNum>
  <w:abstractNum w:abstractNumId="1" w15:restartNumberingAfterBreak="0">
    <w:nsid w:val="1D101510"/>
    <w:multiLevelType w:val="hybridMultilevel"/>
    <w:tmpl w:val="8A9AC93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680B57"/>
    <w:multiLevelType w:val="multilevel"/>
    <w:tmpl w:val="6DD04A70"/>
    <w:lvl w:ilvl="0">
      <w:start w:val="49"/>
      <w:numFmt w:val="decimal"/>
      <w:lvlText w:val="%1."/>
      <w:lvlJc w:val="left"/>
      <w:pPr>
        <w:ind w:left="444" w:hanging="44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60" w:hanging="44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55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96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74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16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93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35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128" w:hanging="1800"/>
      </w:pPr>
      <w:rPr>
        <w:rFonts w:hint="default"/>
      </w:rPr>
    </w:lvl>
  </w:abstractNum>
  <w:abstractNum w:abstractNumId="3" w15:restartNumberingAfterBreak="0">
    <w:nsid w:val="543536F4"/>
    <w:multiLevelType w:val="multilevel"/>
    <w:tmpl w:val="BFCC963E"/>
    <w:lvl w:ilvl="0">
      <w:start w:val="48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93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83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525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02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844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16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3052" w:hanging="1440"/>
      </w:pPr>
      <w:rPr>
        <w:rFonts w:hint="default"/>
      </w:rPr>
    </w:lvl>
  </w:abstractNum>
  <w:abstractNum w:abstractNumId="4" w15:restartNumberingAfterBreak="0">
    <w:nsid w:val="5719125F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8784A6A"/>
    <w:multiLevelType w:val="hybridMultilevel"/>
    <w:tmpl w:val="380A2F5C"/>
    <w:lvl w:ilvl="0" w:tplc="0410000F">
      <w:start w:val="1"/>
      <w:numFmt w:val="decimal"/>
      <w:lvlText w:val="%1."/>
      <w:lvlJc w:val="left"/>
      <w:pPr>
        <w:ind w:left="1512" w:hanging="360"/>
      </w:pPr>
    </w:lvl>
    <w:lvl w:ilvl="1" w:tplc="04100019" w:tentative="1">
      <w:start w:val="1"/>
      <w:numFmt w:val="lowerLetter"/>
      <w:lvlText w:val="%2."/>
      <w:lvlJc w:val="left"/>
      <w:pPr>
        <w:ind w:left="2232" w:hanging="360"/>
      </w:pPr>
    </w:lvl>
    <w:lvl w:ilvl="2" w:tplc="0410001B" w:tentative="1">
      <w:start w:val="1"/>
      <w:numFmt w:val="lowerRoman"/>
      <w:lvlText w:val="%3."/>
      <w:lvlJc w:val="right"/>
      <w:pPr>
        <w:ind w:left="2952" w:hanging="180"/>
      </w:pPr>
    </w:lvl>
    <w:lvl w:ilvl="3" w:tplc="0410000F" w:tentative="1">
      <w:start w:val="1"/>
      <w:numFmt w:val="decimal"/>
      <w:lvlText w:val="%4."/>
      <w:lvlJc w:val="left"/>
      <w:pPr>
        <w:ind w:left="3672" w:hanging="360"/>
      </w:pPr>
    </w:lvl>
    <w:lvl w:ilvl="4" w:tplc="04100019" w:tentative="1">
      <w:start w:val="1"/>
      <w:numFmt w:val="lowerLetter"/>
      <w:lvlText w:val="%5."/>
      <w:lvlJc w:val="left"/>
      <w:pPr>
        <w:ind w:left="4392" w:hanging="360"/>
      </w:pPr>
    </w:lvl>
    <w:lvl w:ilvl="5" w:tplc="0410001B" w:tentative="1">
      <w:start w:val="1"/>
      <w:numFmt w:val="lowerRoman"/>
      <w:lvlText w:val="%6."/>
      <w:lvlJc w:val="right"/>
      <w:pPr>
        <w:ind w:left="5112" w:hanging="180"/>
      </w:pPr>
    </w:lvl>
    <w:lvl w:ilvl="6" w:tplc="0410000F" w:tentative="1">
      <w:start w:val="1"/>
      <w:numFmt w:val="decimal"/>
      <w:lvlText w:val="%7."/>
      <w:lvlJc w:val="left"/>
      <w:pPr>
        <w:ind w:left="5832" w:hanging="360"/>
      </w:pPr>
    </w:lvl>
    <w:lvl w:ilvl="7" w:tplc="04100019" w:tentative="1">
      <w:start w:val="1"/>
      <w:numFmt w:val="lowerLetter"/>
      <w:lvlText w:val="%8."/>
      <w:lvlJc w:val="left"/>
      <w:pPr>
        <w:ind w:left="6552" w:hanging="360"/>
      </w:pPr>
    </w:lvl>
    <w:lvl w:ilvl="8" w:tplc="0410001B" w:tentative="1">
      <w:start w:val="1"/>
      <w:numFmt w:val="lowerRoman"/>
      <w:lvlText w:val="%9."/>
      <w:lvlJc w:val="right"/>
      <w:pPr>
        <w:ind w:left="7272" w:hanging="180"/>
      </w:pPr>
    </w:lvl>
  </w:abstractNum>
  <w:abstractNum w:abstractNumId="6" w15:restartNumberingAfterBreak="0">
    <w:nsid w:val="77F717AF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78337774">
    <w:abstractNumId w:val="4"/>
  </w:num>
  <w:num w:numId="2" w16cid:durableId="117266574">
    <w:abstractNumId w:val="6"/>
  </w:num>
  <w:num w:numId="3" w16cid:durableId="1642612819">
    <w:abstractNumId w:val="0"/>
  </w:num>
  <w:num w:numId="4" w16cid:durableId="1245605255">
    <w:abstractNumId w:val="3"/>
  </w:num>
  <w:num w:numId="5" w16cid:durableId="1580869938">
    <w:abstractNumId w:val="1"/>
  </w:num>
  <w:num w:numId="6" w16cid:durableId="476806030">
    <w:abstractNumId w:val="5"/>
  </w:num>
  <w:num w:numId="7" w16cid:durableId="36860585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olfo Perrotta [2]">
    <w15:presenceInfo w15:providerId="Windows Live" w15:userId="a4602f0f521456c8"/>
  </w15:person>
  <w15:person w15:author="Adolfo Perrotta">
    <w15:presenceInfo w15:providerId="None" w15:userId="Adolfo Perrott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47226"/>
    <w:rsid w:val="00037639"/>
    <w:rsid w:val="000C5900"/>
    <w:rsid w:val="00164602"/>
    <w:rsid w:val="00171AD5"/>
    <w:rsid w:val="00183802"/>
    <w:rsid w:val="001858E6"/>
    <w:rsid w:val="001A6E77"/>
    <w:rsid w:val="001C2234"/>
    <w:rsid w:val="001C5EC7"/>
    <w:rsid w:val="00204E54"/>
    <w:rsid w:val="0023235E"/>
    <w:rsid w:val="002E15E0"/>
    <w:rsid w:val="003219DD"/>
    <w:rsid w:val="003A6AA1"/>
    <w:rsid w:val="005066BD"/>
    <w:rsid w:val="005729A1"/>
    <w:rsid w:val="00591ACC"/>
    <w:rsid w:val="005A2E64"/>
    <w:rsid w:val="005B1C80"/>
    <w:rsid w:val="005E0691"/>
    <w:rsid w:val="006536CC"/>
    <w:rsid w:val="006946A9"/>
    <w:rsid w:val="007172A8"/>
    <w:rsid w:val="00736198"/>
    <w:rsid w:val="007D123C"/>
    <w:rsid w:val="008103BA"/>
    <w:rsid w:val="00815B29"/>
    <w:rsid w:val="00824DE7"/>
    <w:rsid w:val="00843583"/>
    <w:rsid w:val="00847226"/>
    <w:rsid w:val="00851CE5"/>
    <w:rsid w:val="0088797C"/>
    <w:rsid w:val="008C10F1"/>
    <w:rsid w:val="008F59CA"/>
    <w:rsid w:val="0094459F"/>
    <w:rsid w:val="00962B5C"/>
    <w:rsid w:val="009B2F10"/>
    <w:rsid w:val="00A00C67"/>
    <w:rsid w:val="00A71F6A"/>
    <w:rsid w:val="00AC1BD1"/>
    <w:rsid w:val="00AC23A5"/>
    <w:rsid w:val="00B270F7"/>
    <w:rsid w:val="00B4399E"/>
    <w:rsid w:val="00B53B75"/>
    <w:rsid w:val="00B61794"/>
    <w:rsid w:val="00B93D9E"/>
    <w:rsid w:val="00BA5918"/>
    <w:rsid w:val="00BD7A9C"/>
    <w:rsid w:val="00BE703F"/>
    <w:rsid w:val="00BF1131"/>
    <w:rsid w:val="00BF6284"/>
    <w:rsid w:val="00BF7469"/>
    <w:rsid w:val="00C05F58"/>
    <w:rsid w:val="00C224C2"/>
    <w:rsid w:val="00C25401"/>
    <w:rsid w:val="00C53EF7"/>
    <w:rsid w:val="00C5478C"/>
    <w:rsid w:val="00CD0F04"/>
    <w:rsid w:val="00D320AC"/>
    <w:rsid w:val="00D643A0"/>
    <w:rsid w:val="00D8025C"/>
    <w:rsid w:val="00DB54EC"/>
    <w:rsid w:val="00DF1282"/>
    <w:rsid w:val="00E222EC"/>
    <w:rsid w:val="00E22B94"/>
    <w:rsid w:val="00E50702"/>
    <w:rsid w:val="00E74F4D"/>
    <w:rsid w:val="00EA0647"/>
    <w:rsid w:val="00EB2C65"/>
    <w:rsid w:val="00ED1F19"/>
    <w:rsid w:val="00EE7733"/>
    <w:rsid w:val="00F71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D468F"/>
  <w15:docId w15:val="{8E142457-2157-4FC2-B061-1D6F8298C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15B2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83802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646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64602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8103B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103B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103B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103B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103BA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BD7A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7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18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86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230734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94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339793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85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7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33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21609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69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335892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28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6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1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603142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22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262541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69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3843D0-107A-496E-832C-B788028FC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2</TotalTime>
  <Pages>7</Pages>
  <Words>1192</Words>
  <Characters>6795</Characters>
  <Application>Microsoft Office Word</Application>
  <DocSecurity>0</DocSecurity>
  <Lines>56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lfo Marco Perrotta</dc:creator>
  <cp:keywords/>
  <dc:description/>
  <cp:lastModifiedBy>Adolfo Perrotta</cp:lastModifiedBy>
  <cp:revision>24</cp:revision>
  <dcterms:created xsi:type="dcterms:W3CDTF">2022-11-15T09:38:00Z</dcterms:created>
  <dcterms:modified xsi:type="dcterms:W3CDTF">2023-11-04T08:36:00Z</dcterms:modified>
</cp:coreProperties>
</file>